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7C360" w14:textId="77777777" w:rsidR="003660F9" w:rsidRPr="009C7261" w:rsidRDefault="009C7261" w:rsidP="00B5698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C7261">
        <w:rPr>
          <w:rFonts w:ascii="Times New Roman" w:hAnsi="Times New Roman" w:cs="Times New Roman"/>
          <w:b/>
          <w:sz w:val="28"/>
          <w:szCs w:val="28"/>
        </w:rPr>
        <w:t>SUPPLEMENTS</w:t>
      </w:r>
    </w:p>
    <w:p w14:paraId="754EE3C2" w14:textId="77777777" w:rsidR="00B611AB" w:rsidRDefault="00B611A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9C7261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9C7261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Baseline characteristics and l</w:t>
      </w:r>
      <w:r w:rsidRPr="009C7261">
        <w:rPr>
          <w:rFonts w:ascii="Times New Roman" w:hAnsi="Times New Roman" w:cs="Times New Roman"/>
          <w:sz w:val="28"/>
          <w:szCs w:val="28"/>
        </w:rPr>
        <w:t>aboratory findings of the study cohort;</w:t>
      </w:r>
    </w:p>
    <w:p w14:paraId="6E8477EB" w14:textId="77777777" w:rsidR="009F2A42" w:rsidRDefault="009F2A4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9C7261">
        <w:rPr>
          <w:rFonts w:ascii="Times New Roman" w:hAnsi="Times New Roman" w:cs="Times New Roman"/>
          <w:sz w:val="28"/>
          <w:szCs w:val="28"/>
        </w:rPr>
        <w:t xml:space="preserve">Table </w:t>
      </w:r>
      <w:r w:rsidR="00B611AB">
        <w:rPr>
          <w:rFonts w:ascii="Times New Roman" w:hAnsi="Times New Roman" w:cs="Times New Roman"/>
          <w:sz w:val="28"/>
          <w:szCs w:val="28"/>
        </w:rPr>
        <w:t>2</w:t>
      </w:r>
      <w:r w:rsidRPr="009F2A42">
        <w:rPr>
          <w:rFonts w:ascii="Times New Roman" w:hAnsi="Times New Roman" w:cs="Times New Roman"/>
          <w:sz w:val="28"/>
          <w:szCs w:val="28"/>
        </w:rPr>
        <w:t>. STROBE Statement—C</w:t>
      </w:r>
      <w:r>
        <w:rPr>
          <w:rFonts w:ascii="Times New Roman" w:hAnsi="Times New Roman" w:cs="Times New Roman"/>
          <w:sz w:val="28"/>
          <w:szCs w:val="28"/>
        </w:rPr>
        <w:t>hecklist;</w:t>
      </w:r>
    </w:p>
    <w:p w14:paraId="6AF968AE" w14:textId="77777777" w:rsidR="00AD15E7" w:rsidRPr="009C7261" w:rsidRDefault="00AD15E7" w:rsidP="006F119E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</w:t>
      </w:r>
      <w:r>
        <w:rPr>
          <w:rFonts w:ascii="Times New Roman" w:eastAsia="Times New Roman" w:hAnsi="Times New Roman" w:cs="Times New Roman"/>
          <w:sz w:val="28"/>
          <w:szCs w:val="24"/>
        </w:rPr>
        <w:t xml:space="preserve"> Table </w:t>
      </w:r>
      <w:r w:rsidR="000C673F">
        <w:rPr>
          <w:rFonts w:ascii="Times New Roman" w:eastAsia="Times New Roman" w:hAnsi="Times New Roman" w:cs="Times New Roman"/>
          <w:sz w:val="28"/>
          <w:szCs w:val="24"/>
        </w:rPr>
        <w:t>3</w:t>
      </w:r>
      <w:r>
        <w:rPr>
          <w:rFonts w:ascii="Times New Roman" w:eastAsia="Times New Roman" w:hAnsi="Times New Roman" w:cs="Times New Roman"/>
          <w:sz w:val="28"/>
          <w:szCs w:val="24"/>
        </w:rPr>
        <w:t xml:space="preserve">. </w:t>
      </w:r>
      <w:r w:rsidRPr="00DD7A56">
        <w:rPr>
          <w:rFonts w:ascii="Times New Roman" w:eastAsia="Times New Roman" w:hAnsi="Times New Roman" w:cs="Times New Roman"/>
          <w:sz w:val="28"/>
          <w:szCs w:val="24"/>
        </w:rPr>
        <w:t xml:space="preserve">Association of </w:t>
      </w:r>
      <w:r>
        <w:rPr>
          <w:rFonts w:ascii="Times New Roman" w:eastAsia="Times New Roman" w:hAnsi="Times New Roman" w:cs="Times New Roman"/>
          <w:sz w:val="28"/>
          <w:szCs w:val="24"/>
        </w:rPr>
        <w:t>covariates</w:t>
      </w:r>
      <w:r w:rsidRPr="00DD7A56">
        <w:rPr>
          <w:rFonts w:ascii="Times New Roman" w:eastAsia="Times New Roman" w:hAnsi="Times New Roman" w:cs="Times New Roman"/>
          <w:sz w:val="28"/>
          <w:szCs w:val="24"/>
        </w:rPr>
        <w:t xml:space="preserve"> with </w:t>
      </w:r>
      <w:r>
        <w:rPr>
          <w:rFonts w:ascii="Times New Roman" w:eastAsia="Times New Roman" w:hAnsi="Times New Roman" w:cs="Times New Roman"/>
          <w:sz w:val="28"/>
          <w:szCs w:val="24"/>
        </w:rPr>
        <w:t>treatment outcomes (unsuccessful treatment)</w:t>
      </w:r>
      <w:r w:rsidRPr="00DD7A56">
        <w:rPr>
          <w:rFonts w:ascii="Times New Roman" w:eastAsia="Times New Roman" w:hAnsi="Times New Roman" w:cs="Times New Roman"/>
          <w:sz w:val="28"/>
          <w:szCs w:val="24"/>
        </w:rPr>
        <w:t xml:space="preserve"> in </w:t>
      </w:r>
      <w:r>
        <w:rPr>
          <w:rFonts w:ascii="Times New Roman" w:eastAsia="Times New Roman" w:hAnsi="Times New Roman" w:cs="Times New Roman"/>
          <w:sz w:val="28"/>
          <w:szCs w:val="24"/>
        </w:rPr>
        <w:t>MDR-TB</w:t>
      </w:r>
      <w:r w:rsidRPr="00DD7A56">
        <w:rPr>
          <w:rFonts w:ascii="Times New Roman" w:eastAsia="Times New Roman" w:hAnsi="Times New Roman" w:cs="Times New Roman"/>
          <w:sz w:val="28"/>
          <w:szCs w:val="24"/>
        </w:rPr>
        <w:t xml:space="preserve"> patients</w:t>
      </w:r>
      <w:r>
        <w:rPr>
          <w:rFonts w:ascii="Times New Roman" w:eastAsia="Times New Roman" w:hAnsi="Times New Roman" w:cs="Times New Roman"/>
          <w:sz w:val="28"/>
          <w:szCs w:val="24"/>
        </w:rPr>
        <w:t>.</w:t>
      </w:r>
    </w:p>
    <w:p w14:paraId="7D31D437" w14:textId="77777777" w:rsidR="00B31E8F" w:rsidRPr="009C7261" w:rsidRDefault="00B5698F" w:rsidP="006F119E">
      <w:pPr>
        <w:jc w:val="both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</w:t>
      </w:r>
      <w:r w:rsidRPr="009C7261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B31E8F" w:rsidRPr="009C7261">
        <w:rPr>
          <w:rFonts w:ascii="Times New Roman" w:hAnsi="Times New Roman" w:cs="Times New Roman"/>
          <w:bCs/>
          <w:sz w:val="28"/>
          <w:szCs w:val="28"/>
        </w:rPr>
        <w:t>Figure 1. Outcome definitions for the study cohort;</w:t>
      </w:r>
    </w:p>
    <w:p w14:paraId="7BA74FAB" w14:textId="77777777" w:rsidR="00B31E8F" w:rsidRPr="009C7261" w:rsidRDefault="00B5698F" w:rsidP="00B31E8F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</w:t>
      </w:r>
      <w:r w:rsidRPr="009C7261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B31E8F" w:rsidRPr="009C7261">
        <w:rPr>
          <w:rFonts w:ascii="Times New Roman" w:eastAsia="Times New Roman" w:hAnsi="Times New Roman" w:cs="Times New Roman"/>
          <w:sz w:val="28"/>
          <w:szCs w:val="28"/>
        </w:rPr>
        <w:t>Figure 2. Model comparison.</w:t>
      </w:r>
    </w:p>
    <w:p w14:paraId="5CA83F8A" w14:textId="77777777" w:rsidR="00B31E8F" w:rsidRDefault="00B31E8F" w:rsidP="006F119E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3D9A8B0B" w14:textId="77777777" w:rsidR="009F2A42" w:rsidRPr="009F2A42" w:rsidRDefault="009F2A42" w:rsidP="006F119E">
      <w:pPr>
        <w:jc w:val="both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14:paraId="6CD4ECC6" w14:textId="77777777" w:rsidR="006F119E" w:rsidRPr="009C7261" w:rsidRDefault="00C73920" w:rsidP="00BF43E9">
      <w:pPr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</w:t>
      </w:r>
      <w:r w:rsidRPr="009C7261">
        <w:rPr>
          <w:rFonts w:ascii="Times New Roman" w:hAnsi="Times New Roman" w:cs="Times New Roman"/>
          <w:sz w:val="28"/>
          <w:szCs w:val="28"/>
        </w:rPr>
        <w:t xml:space="preserve"> </w:t>
      </w:r>
      <w:r w:rsidR="006F119E" w:rsidRPr="009C7261">
        <w:rPr>
          <w:rFonts w:ascii="Times New Roman" w:hAnsi="Times New Roman" w:cs="Times New Roman"/>
          <w:sz w:val="28"/>
          <w:szCs w:val="28"/>
        </w:rPr>
        <w:t xml:space="preserve">Table </w:t>
      </w:r>
      <w:r w:rsidR="00B611AB">
        <w:rPr>
          <w:rFonts w:ascii="Times New Roman" w:hAnsi="Times New Roman" w:cs="Times New Roman"/>
          <w:sz w:val="28"/>
          <w:szCs w:val="28"/>
        </w:rPr>
        <w:t>1</w:t>
      </w:r>
      <w:r w:rsidR="006F119E" w:rsidRPr="009C7261">
        <w:rPr>
          <w:rFonts w:ascii="Times New Roman" w:hAnsi="Times New Roman" w:cs="Times New Roman"/>
          <w:sz w:val="28"/>
          <w:szCs w:val="28"/>
        </w:rPr>
        <w:t>. Laboratory findings of the study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9"/>
        <w:gridCol w:w="2420"/>
        <w:gridCol w:w="2626"/>
        <w:gridCol w:w="2214"/>
      </w:tblGrid>
      <w:tr w:rsidR="006F119E" w:rsidRPr="00D4562D" w14:paraId="51B19779" w14:textId="77777777" w:rsidTr="001A30D3">
        <w:tc>
          <w:tcPr>
            <w:tcW w:w="2419" w:type="dxa"/>
            <w:tcBorders>
              <w:bottom w:val="single" w:sz="4" w:space="0" w:color="auto"/>
            </w:tcBorders>
          </w:tcPr>
          <w:p w14:paraId="3F8C6895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14:paraId="0894F153" w14:textId="77777777" w:rsidR="006F119E" w:rsidRPr="00D74440" w:rsidRDefault="006F119E" w:rsidP="001A3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44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ccessful treatment</w:t>
            </w:r>
          </w:p>
          <w:p w14:paraId="54FAC4C8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10,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06</w:t>
            </w: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; 81.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1</w:t>
            </w: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6%</w:t>
            </w:r>
            <w:r w:rsidRPr="00D744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335C1F5F" w14:textId="77777777" w:rsidR="006F119E" w:rsidRPr="00D74440" w:rsidRDefault="006F119E" w:rsidP="001A3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44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successful treatment</w:t>
            </w:r>
          </w:p>
          <w:p w14:paraId="702C5CDF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=</w:t>
            </w: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2,3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92</w:t>
            </w: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; 18.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8</w:t>
            </w: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4%</w:t>
            </w:r>
            <w:r w:rsidRPr="00D744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70F3BD49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44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, (</w:t>
            </w: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12,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6</w:t>
            </w: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8</w:t>
            </w: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; 100.0%</w:t>
            </w:r>
            <w:r w:rsidRPr="00D744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F119E" w:rsidRPr="00D4562D" w14:paraId="7A8D4B46" w14:textId="77777777" w:rsidTr="001A30D3">
        <w:tc>
          <w:tcPr>
            <w:tcW w:w="96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CE3D6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ulture, </w:t>
            </w:r>
            <w:r w:rsidRPr="00D45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highlight w:val="white"/>
              </w:rPr>
              <w:t>n (%)</w:t>
            </w:r>
          </w:p>
        </w:tc>
      </w:tr>
      <w:tr w:rsidR="006F119E" w:rsidRPr="00D4562D" w14:paraId="0C026D11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DC806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D456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venshtein</w:t>
            </w:r>
            <w:proofErr w:type="spellEnd"/>
            <w:r w:rsidRPr="00D456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Jense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6F3F50F0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B110151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C83A1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119E" w:rsidRPr="00D4562D" w14:paraId="1837B10E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1ED3C8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Negative T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3DAF78BF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520 (5.05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FB8101B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83 (3.47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4E91AF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603 (4.75%)</w:t>
            </w:r>
          </w:p>
        </w:tc>
      </w:tr>
      <w:tr w:rsidR="006F119E" w:rsidRPr="00D4562D" w14:paraId="726F5B50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02EB1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Positive T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555C1683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4,347 (42.18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8D8941A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,068 (44.65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69498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5,415 (42.64%)</w:t>
            </w:r>
          </w:p>
        </w:tc>
      </w:tr>
      <w:tr w:rsidR="006F119E" w:rsidRPr="00D4562D" w14:paraId="57F78E21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F12EF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1E5632DE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5,439 (52.78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BEA3288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,241 (51.88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17AFA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6,680 (52.61%)</w:t>
            </w:r>
          </w:p>
        </w:tc>
      </w:tr>
      <w:tr w:rsidR="006F119E" w:rsidRPr="00D4562D" w14:paraId="237C0B2D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46280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D45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actec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5C13B286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AB49957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B9690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119E" w:rsidRPr="00D4562D" w14:paraId="3E08239E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5705F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Negative T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7974E119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672 (6.53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3EC6E33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99 (4.14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4C6694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771 (6.08%)</w:t>
            </w:r>
          </w:p>
        </w:tc>
      </w:tr>
      <w:tr w:rsidR="006F119E" w:rsidRPr="00D4562D" w14:paraId="350457BE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4B34F2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Positive T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B0BDF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7,103 (68.99%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32954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,707 (71.45%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541A5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8,810 (69.46%)</w:t>
            </w:r>
          </w:p>
        </w:tc>
      </w:tr>
      <w:tr w:rsidR="006F119E" w:rsidRPr="00D4562D" w14:paraId="5A6478EB" w14:textId="77777777" w:rsidTr="001A30D3">
        <w:tc>
          <w:tcPr>
            <w:tcW w:w="96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A6F728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olecular-</w:t>
            </w:r>
            <w:r w:rsidRPr="00D45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enetic Diagnostic Tests, n (%)</w:t>
            </w:r>
          </w:p>
        </w:tc>
      </w:tr>
      <w:tr w:rsidR="006F119E" w:rsidRPr="00D4562D" w14:paraId="51C6143B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FC2D6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-Xper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F627910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FCB352E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3DB70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119E" w:rsidRPr="00D4562D" w14:paraId="6F4CF0D0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2EC49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TB 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062F76A1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8,278 (80.32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5E6A440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,937 (80.98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81A11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0,215 (80.45%)</w:t>
            </w:r>
          </w:p>
        </w:tc>
      </w:tr>
      <w:tr w:rsidR="006F119E" w:rsidRPr="00D4562D" w14:paraId="3AA61CD5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F5851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TB Nega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8AC05E6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425 (4.12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A6B26BE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69 (2.88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BA06DD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494 (3.89%)</w:t>
            </w:r>
          </w:p>
        </w:tc>
      </w:tr>
      <w:tr w:rsidR="006F119E" w:rsidRPr="00D4562D" w14:paraId="2564583C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CFB56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3432D18F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,603 (15.55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C9E2116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386 (16.14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7FD10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,989 (15.66%)</w:t>
            </w:r>
          </w:p>
        </w:tc>
      </w:tr>
      <w:tr w:rsidR="006F119E" w:rsidRPr="00D4562D" w14:paraId="345BDFF0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9AE5F" w14:textId="77777777" w:rsidR="006F119E" w:rsidRPr="00D4562D" w:rsidRDefault="006F119E" w:rsidP="001A30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3C32B4F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1614367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387C1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119E" w:rsidRPr="00D4562D" w14:paraId="542CB38D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AD886" w14:textId="77777777" w:rsidR="006F119E" w:rsidRPr="00D4562D" w:rsidRDefault="006F119E" w:rsidP="001A30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TB 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0C415A75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731 (7.09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23802CF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52 (6.35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D0A3E6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883 (6.95%)</w:t>
            </w:r>
          </w:p>
        </w:tc>
      </w:tr>
      <w:tr w:rsidR="006F119E" w:rsidRPr="00D4562D" w14:paraId="451DC7FD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F111F2" w14:textId="77777777" w:rsidR="006F119E" w:rsidRPr="00D4562D" w:rsidRDefault="006F119E" w:rsidP="001A30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TB Nega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284A5612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6D4AC42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130E6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119E" w:rsidRPr="00D4562D" w14:paraId="2EBB2B47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E05FC" w14:textId="77777777" w:rsidR="006F119E" w:rsidRPr="00D4562D" w:rsidRDefault="006F119E" w:rsidP="001A30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3D885C8E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9,575 (92.91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3537C6B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2,240 (93.65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D8DDA1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1,815 (93.05%)</w:t>
            </w:r>
          </w:p>
        </w:tc>
      </w:tr>
      <w:tr w:rsidR="006F119E" w:rsidRPr="00D4562D" w14:paraId="750914CD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808B3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ain-</w:t>
            </w:r>
            <w:r w:rsidRPr="00D45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es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60F2A6EC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7FA9B27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F04D4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119E" w:rsidRPr="00D4562D" w14:paraId="15215315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FE9DD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TB Posi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786BCAFA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3,599 (34.92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A56D739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875 (36.58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8B9008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4,474 (35.23%)</w:t>
            </w:r>
          </w:p>
        </w:tc>
      </w:tr>
      <w:tr w:rsidR="006F119E" w:rsidRPr="00D4562D" w14:paraId="7AA55EE5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D0DBE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TB Negativ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6A8505F1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53 (0.51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C41D92D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7 (0.29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355908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60 (0.47%)</w:t>
            </w:r>
          </w:p>
        </w:tc>
      </w:tr>
      <w:tr w:rsidR="006F119E" w:rsidRPr="00D4562D" w14:paraId="0BE3C876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3672F9" w14:textId="77777777" w:rsidR="006F119E" w:rsidRPr="00D4562D" w:rsidRDefault="006F119E" w:rsidP="001A30D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596FF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6,654 (64.56%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E749F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1,510 (63.13%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CFC9C" w14:textId="77777777" w:rsidR="006F119E" w:rsidRPr="00D4562D" w:rsidRDefault="006F119E" w:rsidP="001A30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hAnsi="Times New Roman" w:cs="Times New Roman"/>
                <w:sz w:val="24"/>
                <w:szCs w:val="24"/>
              </w:rPr>
              <w:t>8,164 (64.29%)</w:t>
            </w:r>
          </w:p>
        </w:tc>
      </w:tr>
      <w:tr w:rsidR="006F119E" w:rsidRPr="00D4562D" w14:paraId="331DE1E3" w14:textId="77777777" w:rsidTr="001A30D3">
        <w:tc>
          <w:tcPr>
            <w:tcW w:w="96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8E1DE6" w14:textId="77777777" w:rsidR="006F119E" w:rsidRPr="00D4562D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5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B confirmation, n (%)</w:t>
            </w:r>
          </w:p>
        </w:tc>
      </w:tr>
      <w:tr w:rsidR="006F119E" w:rsidRPr="00D4562D" w14:paraId="79F98189" w14:textId="77777777" w:rsidTr="001A30D3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F996F" w14:textId="77777777" w:rsidR="006F119E" w:rsidRPr="008366B8" w:rsidRDefault="006F119E" w:rsidP="001A30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2974">
              <w:rPr>
                <w:rFonts w:ascii="Times New Roman" w:hAnsi="Times New Roman" w:cs="Times New Roman"/>
                <w:sz w:val="24"/>
                <w:szCs w:val="24"/>
              </w:rPr>
              <w:t>Bacteriologically confirme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005DF43F" w14:textId="77777777" w:rsidR="006F119E" w:rsidRPr="008366B8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6B8">
              <w:rPr>
                <w:rFonts w:ascii="Times New Roman" w:hAnsi="Times New Roman" w:cs="Times New Roman"/>
                <w:sz w:val="24"/>
              </w:rPr>
              <w:t>10,232 (99.28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F6FBBDA" w14:textId="77777777" w:rsidR="006F119E" w:rsidRPr="008366B8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6B8">
              <w:rPr>
                <w:rFonts w:ascii="Times New Roman" w:hAnsi="Times New Roman" w:cs="Times New Roman"/>
                <w:sz w:val="24"/>
              </w:rPr>
              <w:t>2,381 (99.54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65F0E" w14:textId="77777777" w:rsidR="006F119E" w:rsidRPr="008366B8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6B8">
              <w:rPr>
                <w:rFonts w:ascii="Times New Roman" w:hAnsi="Times New Roman" w:cs="Times New Roman"/>
                <w:sz w:val="24"/>
              </w:rPr>
              <w:t>12,613 (99.33%)</w:t>
            </w:r>
          </w:p>
        </w:tc>
      </w:tr>
      <w:tr w:rsidR="006F119E" w:rsidRPr="00D4562D" w14:paraId="24BD18BF" w14:textId="77777777" w:rsidTr="008A7429"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EB62DF" w14:textId="77777777" w:rsidR="006F119E" w:rsidRPr="008366B8" w:rsidRDefault="006F119E" w:rsidP="001A30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ly</w:t>
            </w:r>
            <w:r w:rsidRPr="00C02974">
              <w:rPr>
                <w:rFonts w:ascii="Times New Roman" w:hAnsi="Times New Roman" w:cs="Times New Roman"/>
                <w:sz w:val="24"/>
                <w:szCs w:val="24"/>
              </w:rPr>
              <w:t xml:space="preserve"> confirme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CF9D4" w14:textId="77777777" w:rsidR="006F119E" w:rsidRPr="008366B8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6B8">
              <w:rPr>
                <w:rFonts w:ascii="Times New Roman" w:hAnsi="Times New Roman" w:cs="Times New Roman"/>
                <w:sz w:val="24"/>
              </w:rPr>
              <w:t>74 (0.72%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8F462" w14:textId="77777777" w:rsidR="006F119E" w:rsidRPr="008366B8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6B8">
              <w:rPr>
                <w:rFonts w:ascii="Times New Roman" w:hAnsi="Times New Roman" w:cs="Times New Roman"/>
                <w:sz w:val="24"/>
              </w:rPr>
              <w:t>11 (0.46%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D4408B" w14:textId="77777777" w:rsidR="006F119E" w:rsidRPr="008366B8" w:rsidRDefault="006F119E" w:rsidP="001A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6B8">
              <w:rPr>
                <w:rFonts w:ascii="Times New Roman" w:hAnsi="Times New Roman" w:cs="Times New Roman"/>
                <w:sz w:val="24"/>
              </w:rPr>
              <w:t>85 (0.67%)</w:t>
            </w:r>
          </w:p>
        </w:tc>
      </w:tr>
      <w:tr w:rsidR="008A7429" w:rsidRPr="00D4562D" w14:paraId="79FC2A61" w14:textId="77777777" w:rsidTr="008A7429">
        <w:tc>
          <w:tcPr>
            <w:tcW w:w="96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6B21CB" w14:textId="77777777" w:rsidR="008A7429" w:rsidRPr="00DF029E" w:rsidRDefault="008A7429" w:rsidP="001A30D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DF029E">
              <w:rPr>
                <w:rFonts w:ascii="Times New Roman" w:hAnsi="Times New Roman" w:cs="Times New Roman"/>
                <w:b/>
                <w:i/>
                <w:sz w:val="24"/>
              </w:rPr>
              <w:t>Patient’s type at entry, n (%)</w:t>
            </w:r>
          </w:p>
        </w:tc>
      </w:tr>
      <w:tr w:rsidR="008A7429" w:rsidRPr="00D4562D" w14:paraId="0F05A74C" w14:textId="77777777" w:rsidTr="008A7429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2CFEF" w14:textId="77777777" w:rsidR="008A7429" w:rsidRPr="00D74440" w:rsidRDefault="008A7429" w:rsidP="008A74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531FF80A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5,531 (53.67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C7B66E9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934 (39.05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7B2DC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6,465 (50.91%)</w:t>
            </w:r>
          </w:p>
        </w:tc>
      </w:tr>
      <w:tr w:rsidR="008A7429" w:rsidRPr="00D4562D" w14:paraId="3DF2952D" w14:textId="77777777" w:rsidTr="008A7429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FCE5F" w14:textId="77777777" w:rsidR="008A7429" w:rsidRPr="00D74440" w:rsidRDefault="008A7429" w:rsidP="008A74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ap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18CD0275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3,910 (37.94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BE40438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1,096 (45.82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829749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5,006 (39.42%)</w:t>
            </w:r>
          </w:p>
        </w:tc>
      </w:tr>
      <w:tr w:rsidR="008A7429" w:rsidRPr="00D4562D" w14:paraId="12AE2777" w14:textId="77777777" w:rsidTr="008A7429"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51A808" w14:textId="77777777" w:rsidR="008A7429" w:rsidRPr="00D74440" w:rsidRDefault="008A7429" w:rsidP="008A74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7F5BA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865 (8.39%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AAA99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362 (15.13%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F9B1B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1,227 (9.66%)</w:t>
            </w:r>
          </w:p>
        </w:tc>
      </w:tr>
      <w:tr w:rsidR="008A7429" w:rsidRPr="00D4562D" w14:paraId="52EBA474" w14:textId="77777777" w:rsidTr="008A7429">
        <w:tc>
          <w:tcPr>
            <w:tcW w:w="96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2CACBD" w14:textId="77777777" w:rsidR="008A7429" w:rsidRPr="00D74440" w:rsidRDefault="008A7429" w:rsidP="008A7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reatment regimen, n (%)</w:t>
            </w:r>
          </w:p>
        </w:tc>
      </w:tr>
      <w:tr w:rsidR="008A7429" w:rsidRPr="00D4562D" w14:paraId="72B2D68E" w14:textId="77777777" w:rsidTr="008A7429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0CF28" w14:textId="77777777" w:rsidR="008A7429" w:rsidRPr="00D74440" w:rsidRDefault="008A7429" w:rsidP="008A74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Special Treatment Regime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60E80347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5,568 (54.03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3FD29B27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1,320 (55.18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6F147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6,888 (54.24%)</w:t>
            </w:r>
          </w:p>
        </w:tc>
      </w:tr>
      <w:tr w:rsidR="008A7429" w:rsidRPr="00D4562D" w14:paraId="5AB47135" w14:textId="77777777" w:rsidTr="008A7429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DF467" w14:textId="77777777" w:rsidR="008A7429" w:rsidRPr="00D74440" w:rsidRDefault="008A7429" w:rsidP="008A74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Individualized Treatment Regime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AF60622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4,416 (42.85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B5623B6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1,067 (44.61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4E366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5,483 (43.18%)</w:t>
            </w:r>
          </w:p>
        </w:tc>
      </w:tr>
      <w:tr w:rsidR="008A7429" w:rsidRPr="00D4562D" w14:paraId="2550AFD0" w14:textId="77777777" w:rsidTr="00DF029E"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67DE16" w14:textId="77777777" w:rsidR="008A7429" w:rsidRPr="00D74440" w:rsidRDefault="008A7429" w:rsidP="008A742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Short-Course Regime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FD80B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322 (3.12%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006F8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5 (0.21%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A8444A" w14:textId="77777777" w:rsidR="008A7429" w:rsidRPr="00D74440" w:rsidRDefault="008A7429" w:rsidP="008A74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327 (2.58%)</w:t>
            </w:r>
          </w:p>
        </w:tc>
      </w:tr>
      <w:tr w:rsidR="008A7429" w:rsidRPr="00D4562D" w14:paraId="6F818ED0" w14:textId="77777777" w:rsidTr="00DF029E">
        <w:tc>
          <w:tcPr>
            <w:tcW w:w="96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758BD1" w14:textId="77777777" w:rsidR="008A7429" w:rsidRPr="00D74440" w:rsidRDefault="008A7429" w:rsidP="008A7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estruction (on X-ray), n (%)</w:t>
            </w:r>
          </w:p>
        </w:tc>
      </w:tr>
      <w:tr w:rsidR="00DF029E" w:rsidRPr="00D4562D" w14:paraId="2D53D0A2" w14:textId="77777777" w:rsidTr="00DF029E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0C31D" w14:textId="77777777" w:rsidR="00DF029E" w:rsidRPr="00D74440" w:rsidRDefault="00DF029E" w:rsidP="00DF0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2D5A0BA0" w14:textId="77777777" w:rsidR="00DF029E" w:rsidRPr="00D74440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5,233 (50.78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27CB5AA" w14:textId="77777777" w:rsidR="00DF029E" w:rsidRPr="00D74440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1,397 (58.40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231F8" w14:textId="77777777" w:rsidR="00DF029E" w:rsidRPr="00D74440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6,630 (52.21%)</w:t>
            </w:r>
          </w:p>
        </w:tc>
      </w:tr>
      <w:tr w:rsidR="00DF029E" w:rsidRPr="00D4562D" w14:paraId="713CDAA3" w14:textId="77777777" w:rsidTr="00DF029E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7B304" w14:textId="77777777" w:rsidR="00DF029E" w:rsidRPr="00D74440" w:rsidRDefault="00DF029E" w:rsidP="00DF0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221B63F7" w14:textId="77777777" w:rsidR="00DF029E" w:rsidRPr="00D74440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4,556 (44.21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0FD6C776" w14:textId="77777777" w:rsidR="00DF029E" w:rsidRPr="00D74440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888 (37.12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EAD58" w14:textId="77777777" w:rsidR="00DF029E" w:rsidRPr="00D74440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5,444 (42.87%)</w:t>
            </w:r>
          </w:p>
        </w:tc>
      </w:tr>
      <w:tr w:rsidR="00DF029E" w:rsidRPr="00D4562D" w14:paraId="50BDD181" w14:textId="77777777" w:rsidTr="00DF029E"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9C9EF8" w14:textId="77777777" w:rsidR="00DF029E" w:rsidRPr="00D74440" w:rsidRDefault="00DF029E" w:rsidP="00DF0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B5E66" w14:textId="77777777" w:rsidR="00DF029E" w:rsidRPr="00D74440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517 (5.02%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11B69" w14:textId="77777777" w:rsidR="00DF029E" w:rsidRPr="00D74440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107 (4.47%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75795D" w14:textId="77777777" w:rsidR="00DF029E" w:rsidRPr="00D74440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440">
              <w:rPr>
                <w:rFonts w:ascii="Times New Roman" w:hAnsi="Times New Roman" w:cs="Times New Roman"/>
                <w:sz w:val="24"/>
                <w:szCs w:val="24"/>
              </w:rPr>
              <w:t>624 (4.91%)</w:t>
            </w:r>
          </w:p>
        </w:tc>
      </w:tr>
      <w:tr w:rsidR="00DF029E" w:rsidRPr="00D4562D" w14:paraId="373B94F2" w14:textId="77777777" w:rsidTr="00DF029E">
        <w:tc>
          <w:tcPr>
            <w:tcW w:w="96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1B3136" w14:textId="77777777" w:rsidR="00DF029E" w:rsidRPr="00D74440" w:rsidRDefault="00DF029E" w:rsidP="008A7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0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sistance, n (%)</w:t>
            </w:r>
          </w:p>
        </w:tc>
      </w:tr>
      <w:tr w:rsidR="00DF029E" w:rsidRPr="00D4562D" w14:paraId="5AC26927" w14:textId="77777777" w:rsidTr="00DF029E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DE7D4" w14:textId="77777777" w:rsidR="00DF029E" w:rsidRPr="00D74440" w:rsidRDefault="00DF029E" w:rsidP="00DF0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0D435050" w14:textId="77777777" w:rsidR="00DF029E" w:rsidRPr="009D7A63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A63">
              <w:rPr>
                <w:rFonts w:ascii="Times New Roman" w:hAnsi="Times New Roman" w:cs="Times New Roman"/>
                <w:sz w:val="24"/>
              </w:rPr>
              <w:t>10,081 (97.82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6A6CCB8D" w14:textId="77777777" w:rsidR="00DF029E" w:rsidRPr="009D7A63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A63">
              <w:rPr>
                <w:rFonts w:ascii="Times New Roman" w:hAnsi="Times New Roman" w:cs="Times New Roman"/>
                <w:sz w:val="24"/>
              </w:rPr>
              <w:t>2,310 (96.57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9CCCB" w14:textId="77777777" w:rsidR="00DF029E" w:rsidRPr="009D7A63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A63">
              <w:rPr>
                <w:rFonts w:ascii="Times New Roman" w:hAnsi="Times New Roman" w:cs="Times New Roman"/>
                <w:sz w:val="24"/>
              </w:rPr>
              <w:t>12,391 (97.58%)</w:t>
            </w:r>
          </w:p>
        </w:tc>
      </w:tr>
      <w:tr w:rsidR="00DF029E" w:rsidRPr="00D4562D" w14:paraId="79D3AE33" w14:textId="77777777" w:rsidTr="00B611AB"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48DC19" w14:textId="77777777" w:rsidR="00DF029E" w:rsidRPr="00D74440" w:rsidRDefault="00DF029E" w:rsidP="00DF02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D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0B09A" w14:textId="77777777" w:rsidR="00DF029E" w:rsidRPr="009D7A63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A63">
              <w:rPr>
                <w:rFonts w:ascii="Times New Roman" w:hAnsi="Times New Roman" w:cs="Times New Roman"/>
                <w:sz w:val="24"/>
              </w:rPr>
              <w:t>225 (2.18%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3F829" w14:textId="77777777" w:rsidR="00DF029E" w:rsidRPr="009D7A63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A63">
              <w:rPr>
                <w:rFonts w:ascii="Times New Roman" w:hAnsi="Times New Roman" w:cs="Times New Roman"/>
                <w:sz w:val="24"/>
              </w:rPr>
              <w:t>82 (3.43%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840C2C" w14:textId="77777777" w:rsidR="00DF029E" w:rsidRPr="009D7A63" w:rsidRDefault="00DF029E" w:rsidP="00DF02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A63">
              <w:rPr>
                <w:rFonts w:ascii="Times New Roman" w:hAnsi="Times New Roman" w:cs="Times New Roman"/>
                <w:sz w:val="24"/>
              </w:rPr>
              <w:t>307 (2.42%)</w:t>
            </w:r>
          </w:p>
        </w:tc>
      </w:tr>
      <w:tr w:rsidR="00B611AB" w:rsidRPr="00D4562D" w14:paraId="437060AF" w14:textId="77777777" w:rsidTr="003477D9">
        <w:tc>
          <w:tcPr>
            <w:tcW w:w="96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DFE6" w14:textId="77777777" w:rsidR="00B611AB" w:rsidRPr="00B611AB" w:rsidRDefault="00B611AB" w:rsidP="00DF029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B611AB">
              <w:rPr>
                <w:rFonts w:ascii="Times New Roman" w:hAnsi="Times New Roman" w:cs="Times New Roman"/>
                <w:b/>
                <w:i/>
                <w:sz w:val="24"/>
              </w:rPr>
              <w:t>Clinical, behavioral, and social factors, n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r w:rsidRPr="00B611AB">
              <w:rPr>
                <w:rFonts w:ascii="Times New Roman" w:hAnsi="Times New Roman" w:cs="Times New Roman"/>
                <w:b/>
                <w:i/>
                <w:sz w:val="24"/>
              </w:rPr>
              <w:t>(%)</w:t>
            </w:r>
          </w:p>
        </w:tc>
      </w:tr>
      <w:tr w:rsidR="00B611AB" w:rsidRPr="00D4562D" w14:paraId="2D7D1F2B" w14:textId="77777777" w:rsidTr="003477D9"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39E327" w14:textId="77777777" w:rsidR="00B611AB" w:rsidRPr="00AF2F60" w:rsidRDefault="00B611AB" w:rsidP="00B611A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Excessive alcohol consumption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C373E" w14:textId="77777777" w:rsidR="00B611AB" w:rsidRPr="00AF2F60" w:rsidRDefault="00B611AB" w:rsidP="00B611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704 (6.83%)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02AD3" w14:textId="77777777" w:rsidR="00B611AB" w:rsidRPr="00AF2F60" w:rsidRDefault="00B611AB" w:rsidP="00B611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291 (12.17%)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27D0AB" w14:textId="77777777" w:rsidR="00B611AB" w:rsidRPr="00AF2F60" w:rsidRDefault="00B611AB" w:rsidP="00B611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995 (7.84%)</w:t>
            </w:r>
          </w:p>
        </w:tc>
      </w:tr>
      <w:tr w:rsidR="00B611AB" w:rsidRPr="00D4562D" w14:paraId="11AEE347" w14:textId="77777777" w:rsidTr="003477D9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16F71" w14:textId="77777777" w:rsidR="00B611AB" w:rsidRPr="00AF2F60" w:rsidRDefault="00B611AB" w:rsidP="00B611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01BD0C16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574 (5.57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C8546CA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343 (14.34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F97FF7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917 (7.22%)</w:t>
            </w:r>
          </w:p>
        </w:tc>
      </w:tr>
      <w:tr w:rsidR="00B611AB" w:rsidRPr="00D4562D" w14:paraId="7E635787" w14:textId="77777777" w:rsidTr="003477D9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1C546" w14:textId="77777777" w:rsidR="00B611AB" w:rsidRPr="00AF2F60" w:rsidRDefault="00B611AB" w:rsidP="00B611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50A0E42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687 (6.67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DD1CF52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184 (7.69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B525B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871 (6.86%)</w:t>
            </w:r>
          </w:p>
        </w:tc>
      </w:tr>
      <w:tr w:rsidR="00B611AB" w:rsidRPr="00D4562D" w14:paraId="2657853E" w14:textId="77777777" w:rsidTr="003477D9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21DA84" w14:textId="77777777" w:rsidR="00B611AB" w:rsidRPr="00AF2F60" w:rsidRDefault="00B611AB" w:rsidP="00B611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Postpart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61C8D92F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227 (2.20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7140DB1B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8 (0.33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27E63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235 (1.85%)</w:t>
            </w:r>
          </w:p>
        </w:tc>
      </w:tr>
      <w:tr w:rsidR="00B611AB" w:rsidRPr="00D4562D" w14:paraId="39252371" w14:textId="77777777" w:rsidTr="003477D9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F56DF" w14:textId="77777777" w:rsidR="00B611AB" w:rsidRPr="00AF2F60" w:rsidRDefault="00B611AB" w:rsidP="00B611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Drug abu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29D45718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89 (0.86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21E0265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54 (2.26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EABE4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143 (1.13%)</w:t>
            </w:r>
          </w:p>
        </w:tc>
      </w:tr>
      <w:tr w:rsidR="00B611AB" w:rsidRPr="00D4562D" w14:paraId="5AF6C598" w14:textId="77777777" w:rsidTr="003477D9">
        <w:tc>
          <w:tcPr>
            <w:tcW w:w="24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D892E" w14:textId="77777777" w:rsidR="00B611AB" w:rsidRPr="00AF2F60" w:rsidRDefault="00B611AB" w:rsidP="00B611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History of prison sentenc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8148F77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99 (0.96%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7D09555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24 (1.00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FDB431" w14:textId="77777777" w:rsidR="00B611AB" w:rsidRPr="00AF2F60" w:rsidRDefault="00B611AB" w:rsidP="00B61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123 (0.97%)</w:t>
            </w:r>
          </w:p>
        </w:tc>
      </w:tr>
      <w:tr w:rsidR="00B611AB" w:rsidRPr="00D4562D" w14:paraId="09490954" w14:textId="77777777" w:rsidTr="003477D9">
        <w:tc>
          <w:tcPr>
            <w:tcW w:w="2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07338E" w14:textId="77777777" w:rsidR="00B611AB" w:rsidRPr="00AF2F60" w:rsidRDefault="00B611AB" w:rsidP="00B611A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1B889" w14:textId="77777777" w:rsidR="00B611AB" w:rsidRPr="00AF2F60" w:rsidRDefault="00B611AB" w:rsidP="00B611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68 (0.66%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13376" w14:textId="77777777" w:rsidR="00B611AB" w:rsidRPr="00AF2F60" w:rsidRDefault="00B611AB" w:rsidP="00B611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4 (0.17%)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031F4" w14:textId="77777777" w:rsidR="00B611AB" w:rsidRPr="00AF2F60" w:rsidRDefault="00B611AB" w:rsidP="00B611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F60">
              <w:rPr>
                <w:rFonts w:ascii="Times New Roman" w:hAnsi="Times New Roman" w:cs="Times New Roman"/>
                <w:sz w:val="24"/>
                <w:szCs w:val="24"/>
              </w:rPr>
              <w:t>72 (0.57%)</w:t>
            </w:r>
          </w:p>
        </w:tc>
      </w:tr>
    </w:tbl>
    <w:p w14:paraId="51F78B05" w14:textId="77777777" w:rsidR="006F119E" w:rsidRDefault="006F119E"/>
    <w:p w14:paraId="209D1ECD" w14:textId="77777777" w:rsidR="00B611AB" w:rsidRPr="009F2A42" w:rsidRDefault="00B611AB" w:rsidP="00B611AB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9C7261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9F2A42">
        <w:rPr>
          <w:rFonts w:ascii="Times New Roman" w:hAnsi="Times New Roman" w:cs="Times New Roman"/>
          <w:sz w:val="28"/>
          <w:szCs w:val="28"/>
        </w:rPr>
        <w:t>. STROBE Statement—C</w:t>
      </w:r>
      <w:r>
        <w:rPr>
          <w:rFonts w:ascii="Times New Roman" w:hAnsi="Times New Roman" w:cs="Times New Roman"/>
          <w:sz w:val="28"/>
          <w:szCs w:val="28"/>
        </w:rPr>
        <w:t>hecklist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70"/>
        <w:gridCol w:w="749"/>
        <w:gridCol w:w="6660"/>
      </w:tblGrid>
      <w:tr w:rsidR="00B611AB" w:rsidRPr="009F2A42" w14:paraId="3E060443" w14:textId="77777777" w:rsidTr="00E034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B36C19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6DBD0" w14:textId="77777777" w:rsidR="00B611AB" w:rsidRPr="009F2A42" w:rsidRDefault="00B611AB" w:rsidP="00E0343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9F2A42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BA781" w14:textId="77777777" w:rsidR="00B611AB" w:rsidRPr="009F2A42" w:rsidRDefault="00B611AB" w:rsidP="00E0343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9F2A42">
              <w:rPr>
                <w:bCs/>
                <w:sz w:val="22"/>
                <w:szCs w:val="22"/>
              </w:rPr>
              <w:t>Recommendation</w:t>
            </w:r>
          </w:p>
        </w:tc>
      </w:tr>
      <w:tr w:rsidR="00B611AB" w:rsidRPr="009F2A42" w14:paraId="465CA085" w14:textId="77777777" w:rsidTr="00E0343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DE56AF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F2A42">
              <w:rPr>
                <w:rFonts w:ascii="Times New Roman" w:hAnsi="Times New Roman" w:cs="Times New Roman"/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B030F7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3792E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a</w:t>
            </w:r>
            <w:r w:rsidRPr="009F2A42">
              <w:rPr>
                <w:rFonts w:ascii="Times New Roman" w:hAnsi="Times New Roman" w:cs="Times New Roman"/>
              </w:rPr>
              <w:t>) Indicate the study’s design with a commonly used term in the title or the abstract</w:t>
            </w:r>
          </w:p>
        </w:tc>
      </w:tr>
      <w:tr w:rsidR="00B611AB" w:rsidRPr="009F2A42" w14:paraId="3ACAF016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86DABE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828F5A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51D9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b</w:t>
            </w:r>
            <w:r w:rsidRPr="009F2A42">
              <w:rPr>
                <w:rFonts w:ascii="Times New Roman" w:hAnsi="Times New Roman" w:cs="Times New Roman"/>
              </w:rPr>
              <w:t>) Provide in the abstract an informative and balanced summary of what was done and what was found</w:t>
            </w:r>
          </w:p>
        </w:tc>
      </w:tr>
      <w:tr w:rsidR="00B611AB" w:rsidRPr="009F2A42" w14:paraId="627059A7" w14:textId="77777777" w:rsidTr="00E0343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5862" w14:textId="77777777" w:rsidR="00B611AB" w:rsidRPr="009F2A42" w:rsidRDefault="00B611AB" w:rsidP="00E03432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9F2A42"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B611AB" w:rsidRPr="009F2A42" w14:paraId="0143BA05" w14:textId="77777777" w:rsidTr="00E034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2C4266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5" w:name="bold8"/>
            <w:bookmarkStart w:id="16" w:name="italic9"/>
            <w:r w:rsidRPr="009F2A42">
              <w:rPr>
                <w:rFonts w:ascii="Times New Roman" w:hAnsi="Times New Roman" w:cs="Times New Roman"/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F2A42">
              <w:rPr>
                <w:rFonts w:ascii="Times New Roman" w:hAnsi="Times New Roman" w:cs="Times New Roman"/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BF7A8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AF23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</w:tr>
      <w:tr w:rsidR="00B611AB" w:rsidRPr="009F2A42" w14:paraId="6C5519FD" w14:textId="77777777" w:rsidTr="00E034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43FF4D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19" w:name="bold10" w:colFirst="0" w:colLast="0"/>
            <w:bookmarkStart w:id="20" w:name="italic11" w:colFirst="0" w:colLast="0"/>
            <w:r w:rsidRPr="009F2A42">
              <w:rPr>
                <w:rFonts w:ascii="Times New Roman" w:hAnsi="Times New Roman" w:cs="Times New Roman"/>
                <w:bCs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5EA44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0802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</w:tr>
      <w:tr w:rsidR="00B611AB" w:rsidRPr="009F2A42" w14:paraId="147DAE1E" w14:textId="77777777" w:rsidTr="00E0343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2FE97" w14:textId="77777777" w:rsidR="00B611AB" w:rsidRPr="009F2A42" w:rsidRDefault="00B611AB" w:rsidP="00E03432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9F2A42"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B611AB" w:rsidRPr="009F2A42" w14:paraId="26F59A82" w14:textId="77777777" w:rsidTr="00E034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8D5E69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3" w:name="bold12" w:colFirst="0" w:colLast="0"/>
            <w:bookmarkStart w:id="24" w:name="italic13" w:colFirst="0" w:colLast="0"/>
            <w:r w:rsidRPr="009F2A42">
              <w:rPr>
                <w:rFonts w:ascii="Times New Roman" w:hAnsi="Times New Roman" w:cs="Times New Roman"/>
                <w:bCs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6BADC0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55CCA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</w:tr>
      <w:tr w:rsidR="00B611AB" w:rsidRPr="009F2A42" w14:paraId="60E6D6B6" w14:textId="77777777" w:rsidTr="00E034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354112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F2A42">
              <w:rPr>
                <w:rFonts w:ascii="Times New Roman" w:hAnsi="Times New Roman" w:cs="Times New Roman"/>
                <w:bCs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0E3332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ECEF7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B611AB" w:rsidRPr="009F2A42" w14:paraId="1ED736F4" w14:textId="77777777" w:rsidTr="00E0343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C7DD0F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r w:rsidRPr="009F2A42">
              <w:rPr>
                <w:rFonts w:ascii="Times New Roman" w:hAnsi="Times New Roman" w:cs="Times New Roman"/>
                <w:bCs/>
              </w:rPr>
              <w:lastRenderedPageBreak/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78533B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BC8C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a</w:t>
            </w:r>
            <w:r w:rsidRPr="009F2A42">
              <w:rPr>
                <w:rFonts w:ascii="Times New Roman" w:hAnsi="Times New Roman" w:cs="Times New Roman"/>
              </w:rPr>
              <w:t>) Give the eligibility criteria, and the sources and methods of case ascertainment and control selection. Give the rationale for the choice of cases and controls</w:t>
            </w:r>
          </w:p>
        </w:tc>
      </w:tr>
      <w:tr w:rsidR="00B611AB" w:rsidRPr="009F2A42" w14:paraId="4497E26D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3FE4A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1F39F2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C352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b</w:t>
            </w:r>
            <w:r w:rsidRPr="009F2A42">
              <w:rPr>
                <w:rFonts w:ascii="Times New Roman" w:hAnsi="Times New Roman" w:cs="Times New Roman"/>
              </w:rPr>
              <w:t>)</w:t>
            </w:r>
            <w:r w:rsidRPr="009F2A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F2A42">
              <w:rPr>
                <w:rFonts w:ascii="Times New Roman" w:hAnsi="Times New Roman" w:cs="Times New Roman"/>
              </w:rPr>
              <w:t>For matched studies, give matching criteria and the number of controls per case</w:t>
            </w:r>
          </w:p>
        </w:tc>
      </w:tr>
      <w:tr w:rsidR="00B611AB" w:rsidRPr="009F2A42" w14:paraId="25EEF6F5" w14:textId="77777777" w:rsidTr="00E034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D64DEF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9F2A42">
              <w:rPr>
                <w:rFonts w:ascii="Times New Roman" w:hAnsi="Times New Roman" w:cs="Times New Roman"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89799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CB740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</w:tr>
      <w:tr w:rsidR="00B611AB" w:rsidRPr="009F2A42" w14:paraId="30DA4AFB" w14:textId="77777777" w:rsidTr="00E03432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84CD46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1" w:name="bold17"/>
            <w:bookmarkStart w:id="32" w:name="italic18"/>
            <w:bookmarkEnd w:id="29"/>
            <w:bookmarkEnd w:id="30"/>
            <w:r w:rsidRPr="009F2A42">
              <w:rPr>
                <w:rFonts w:ascii="Times New Roman" w:hAnsi="Times New Roman" w:cs="Times New Roman"/>
                <w:bCs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9F2A42">
              <w:rPr>
                <w:rFonts w:ascii="Times New Roman" w:hAnsi="Times New Roman" w:cs="Times New Roman"/>
                <w:bCs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C3E015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8</w:t>
            </w:r>
            <w:bookmarkStart w:id="35" w:name="bold19"/>
            <w:r w:rsidRPr="009F2A42">
              <w:rPr>
                <w:rFonts w:ascii="Times New Roman" w:hAnsi="Times New Roman" w:cs="Times New Roman"/>
                <w:bCs/>
              </w:rPr>
              <w:t>*</w:t>
            </w:r>
            <w:bookmarkEnd w:id="3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3D73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  <w:i/>
              </w:rPr>
              <w:t xml:space="preserve"> </w:t>
            </w:r>
            <w:r w:rsidRPr="009F2A42">
              <w:rPr>
                <w:rFonts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B611AB" w:rsidRPr="009F2A42" w14:paraId="0A1DCF94" w14:textId="77777777" w:rsidTr="00E034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7B4FBB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</w:rPr>
            </w:pPr>
            <w:bookmarkStart w:id="36" w:name="bold20" w:colFirst="0" w:colLast="0"/>
            <w:bookmarkStart w:id="37" w:name="italic20" w:colFirst="0" w:colLast="0"/>
            <w:r w:rsidRPr="009F2A42">
              <w:rPr>
                <w:rFonts w:ascii="Times New Roman" w:hAnsi="Times New Roman" w:cs="Times New Roman"/>
                <w:bCs/>
                <w:color w:val="00000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AE9CE4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9624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</w:rPr>
            </w:pPr>
            <w:r w:rsidRPr="009F2A42">
              <w:rPr>
                <w:rFonts w:ascii="Times New Roman" w:hAnsi="Times New Roman" w:cs="Times New Roman"/>
                <w:color w:val="000000"/>
              </w:rPr>
              <w:t>Describe any efforts to address potential sources of bias</w:t>
            </w:r>
          </w:p>
        </w:tc>
      </w:tr>
      <w:tr w:rsidR="00B611AB" w:rsidRPr="009F2A42" w14:paraId="66EF926E" w14:textId="77777777" w:rsidTr="00E034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114D8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9F2A42">
              <w:rPr>
                <w:rFonts w:ascii="Times New Roman" w:hAnsi="Times New Roman" w:cs="Times New Roman"/>
                <w:bCs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795F2A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486AE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Explain how the study size was arrived at</w:t>
            </w:r>
          </w:p>
        </w:tc>
      </w:tr>
      <w:tr w:rsidR="00B611AB" w:rsidRPr="009F2A42" w14:paraId="37335FF4" w14:textId="77777777" w:rsidTr="00E034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D18245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0" w:name="bold22"/>
            <w:bookmarkStart w:id="41" w:name="italic22"/>
            <w:bookmarkEnd w:id="38"/>
            <w:bookmarkEnd w:id="39"/>
            <w:r w:rsidRPr="009F2A42">
              <w:rPr>
                <w:rFonts w:ascii="Times New Roman" w:hAnsi="Times New Roman" w:cs="Times New Roman"/>
                <w:bCs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9F2A42">
              <w:rPr>
                <w:rFonts w:ascii="Times New Roman" w:hAnsi="Times New Roman" w:cs="Times New Roman"/>
                <w:bCs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F51A7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6388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</w:tr>
      <w:tr w:rsidR="00B611AB" w:rsidRPr="009F2A42" w14:paraId="68452C7F" w14:textId="77777777" w:rsidTr="00E0343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F4DDBF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44" w:name="italic24"/>
            <w:r w:rsidRPr="009F2A42">
              <w:rPr>
                <w:rFonts w:ascii="Times New Roman" w:hAnsi="Times New Roman" w:cs="Times New Roman"/>
              </w:rPr>
              <w:t>Statistical</w:t>
            </w:r>
            <w:bookmarkStart w:id="45" w:name="italic25"/>
            <w:bookmarkEnd w:id="44"/>
            <w:r w:rsidRPr="009F2A42">
              <w:rPr>
                <w:rFonts w:ascii="Times New Roman" w:hAnsi="Times New Roman" w:cs="Times New Roman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EBB483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8F469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a</w:t>
            </w:r>
            <w:r w:rsidRPr="009F2A42">
              <w:rPr>
                <w:rFonts w:ascii="Times New Roman" w:hAnsi="Times New Roman" w:cs="Times New Roman"/>
              </w:rPr>
              <w:t>) Describe all statistical methods, including those used to control for confounding</w:t>
            </w:r>
          </w:p>
        </w:tc>
      </w:tr>
      <w:tr w:rsidR="00B611AB" w:rsidRPr="009F2A42" w14:paraId="4F959B03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C8E17F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7FAB69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FD906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b</w:t>
            </w:r>
            <w:r w:rsidRPr="009F2A42">
              <w:rPr>
                <w:rFonts w:ascii="Times New Roman" w:hAnsi="Times New Roman" w:cs="Times New Roman"/>
              </w:rPr>
              <w:t>) Describe any methods used to examine subgroups and interactions</w:t>
            </w:r>
          </w:p>
        </w:tc>
      </w:tr>
      <w:tr w:rsidR="00B611AB" w:rsidRPr="009F2A42" w14:paraId="75CB484C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68A825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07560D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D1CEB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c</w:t>
            </w:r>
            <w:r w:rsidRPr="009F2A42">
              <w:rPr>
                <w:rFonts w:ascii="Times New Roman" w:hAnsi="Times New Roman" w:cs="Times New Roman"/>
              </w:rPr>
              <w:t>) Explain how missing data were addressed</w:t>
            </w:r>
          </w:p>
        </w:tc>
      </w:tr>
      <w:tr w:rsidR="00B611AB" w:rsidRPr="009F2A42" w14:paraId="142B582E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A17F27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97B23D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DBB68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d</w:t>
            </w:r>
            <w:r w:rsidRPr="009F2A42">
              <w:rPr>
                <w:rFonts w:ascii="Times New Roman" w:hAnsi="Times New Roman" w:cs="Times New Roman"/>
              </w:rPr>
              <w:t>) If applicable, explain how matching of cases and controls was addressed</w:t>
            </w:r>
          </w:p>
        </w:tc>
      </w:tr>
      <w:tr w:rsidR="00B611AB" w:rsidRPr="009F2A42" w14:paraId="5C262DC5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2968E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B6A81E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C5B44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  <w:u w:val="single"/>
              </w:rPr>
              <w:t>e</w:t>
            </w:r>
            <w:r w:rsidRPr="009F2A42">
              <w:rPr>
                <w:rFonts w:ascii="Times New Roman" w:hAnsi="Times New Roman" w:cs="Times New Roman"/>
              </w:rPr>
              <w:t>) Describe any sensitivity analyses</w:t>
            </w:r>
          </w:p>
        </w:tc>
      </w:tr>
      <w:tr w:rsidR="00B611AB" w:rsidRPr="009F2A42" w14:paraId="6495C85C" w14:textId="77777777" w:rsidTr="00E0343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D853" w14:textId="77777777" w:rsidR="00B611AB" w:rsidRPr="009F2A42" w:rsidRDefault="00B611AB" w:rsidP="00E03432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4" w:name="bold28"/>
            <w:bookmarkStart w:id="55" w:name="italic30"/>
            <w:bookmarkEnd w:id="52"/>
            <w:bookmarkEnd w:id="53"/>
            <w:r w:rsidRPr="009F2A42">
              <w:rPr>
                <w:sz w:val="22"/>
                <w:szCs w:val="22"/>
              </w:rPr>
              <w:t>Results</w:t>
            </w:r>
            <w:bookmarkEnd w:id="54"/>
            <w:bookmarkEnd w:id="55"/>
          </w:p>
        </w:tc>
      </w:tr>
      <w:tr w:rsidR="00B611AB" w:rsidRPr="009F2A42" w14:paraId="41CC636E" w14:textId="77777777" w:rsidTr="00E0343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3453F3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6" w:name="bold29"/>
            <w:bookmarkStart w:id="57" w:name="italic31"/>
            <w:r w:rsidRPr="009F2A42">
              <w:rPr>
                <w:rFonts w:ascii="Times New Roman" w:hAnsi="Times New Roman" w:cs="Times New Roman"/>
                <w:bCs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858C03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13</w:t>
            </w:r>
            <w:bookmarkStart w:id="58" w:name="bold30"/>
            <w:r w:rsidRPr="009F2A42">
              <w:rPr>
                <w:rFonts w:ascii="Times New Roman" w:hAnsi="Times New Roman" w:cs="Times New Roman"/>
                <w:bCs/>
              </w:rPr>
              <w:t>*</w:t>
            </w:r>
            <w:bookmarkEnd w:id="5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16CC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a) Report numbers of individuals at each stage of study—</w:t>
            </w:r>
            <w:proofErr w:type="spellStart"/>
            <w:r w:rsidRPr="009F2A42">
              <w:rPr>
                <w:rFonts w:ascii="Times New Roman" w:hAnsi="Times New Roman" w:cs="Times New Roman"/>
              </w:rPr>
              <w:t>eg</w:t>
            </w:r>
            <w:proofErr w:type="spellEnd"/>
            <w:r w:rsidRPr="009F2A42">
              <w:rPr>
                <w:rFonts w:ascii="Times New Roman" w:hAnsi="Times New Roman" w:cs="Times New Roman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F2A42">
              <w:rPr>
                <w:rFonts w:ascii="Times New Roman" w:hAnsi="Times New Roman" w:cs="Times New Roman"/>
              </w:rPr>
              <w:t>analysed</w:t>
            </w:r>
            <w:proofErr w:type="spellEnd"/>
          </w:p>
        </w:tc>
      </w:tr>
      <w:tr w:rsidR="00B611AB" w:rsidRPr="009F2A42" w14:paraId="560E61FB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0F4C33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EB272E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AE3B4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</w:tr>
      <w:tr w:rsidR="00B611AB" w:rsidRPr="009F2A42" w14:paraId="43E76157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1C21D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10838B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1708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bookmarkStart w:id="63" w:name="OLE_LINK4"/>
            <w:r w:rsidRPr="009F2A42">
              <w:rPr>
                <w:rFonts w:ascii="Times New Roman" w:hAnsi="Times New Roman" w:cs="Times New Roman"/>
              </w:rPr>
              <w:t>(c) Consider use of a flow diagram</w:t>
            </w:r>
            <w:bookmarkEnd w:id="63"/>
          </w:p>
        </w:tc>
      </w:tr>
      <w:tr w:rsidR="00B611AB" w:rsidRPr="009F2A42" w14:paraId="71FFC47A" w14:textId="77777777" w:rsidTr="00E0343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8E1715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4" w:name="bold33"/>
            <w:bookmarkStart w:id="65" w:name="italic34"/>
            <w:bookmarkEnd w:id="61"/>
            <w:bookmarkEnd w:id="62"/>
            <w:r w:rsidRPr="009F2A42">
              <w:rPr>
                <w:rFonts w:ascii="Times New Roman" w:hAnsi="Times New Roman" w:cs="Times New Roman"/>
                <w:bCs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9F2A42">
              <w:rPr>
                <w:rFonts w:ascii="Times New Roman" w:hAnsi="Times New Roman" w:cs="Times New Roman"/>
                <w:bCs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183740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14</w:t>
            </w:r>
            <w:bookmarkStart w:id="68" w:name="bold35"/>
            <w:r w:rsidRPr="009F2A42">
              <w:rPr>
                <w:rFonts w:ascii="Times New Roman" w:hAnsi="Times New Roman" w:cs="Times New Roman"/>
                <w:bCs/>
              </w:rPr>
              <w:t>*</w:t>
            </w:r>
            <w:bookmarkEnd w:id="6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7C0C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a) Give characteristics of study participants (</w:t>
            </w:r>
            <w:proofErr w:type="spellStart"/>
            <w:r w:rsidRPr="009F2A42">
              <w:rPr>
                <w:rFonts w:ascii="Times New Roman" w:hAnsi="Times New Roman" w:cs="Times New Roman"/>
              </w:rPr>
              <w:t>eg</w:t>
            </w:r>
            <w:proofErr w:type="spellEnd"/>
            <w:r w:rsidRPr="009F2A42">
              <w:rPr>
                <w:rFonts w:ascii="Times New Roman" w:hAnsi="Times New Roman" w:cs="Times New Roman"/>
              </w:rPr>
              <w:t xml:space="preserve"> demographic, clinical, social) and information on exposures and potential confounders</w:t>
            </w:r>
          </w:p>
        </w:tc>
      </w:tr>
      <w:tr w:rsidR="00B611AB" w:rsidRPr="009F2A42" w14:paraId="68844905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2180A4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510B64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EBFE3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</w:tr>
      <w:tr w:rsidR="00B611AB" w:rsidRPr="009F2A42" w14:paraId="760AA862" w14:textId="77777777" w:rsidTr="00E03432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F231B0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9F2A42">
              <w:rPr>
                <w:rFonts w:ascii="Times New Roman" w:hAnsi="Times New Roman" w:cs="Times New Roman"/>
                <w:bCs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903DB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15</w:t>
            </w:r>
            <w:bookmarkStart w:id="73" w:name="bold39"/>
            <w:r w:rsidRPr="009F2A42">
              <w:rPr>
                <w:rFonts w:ascii="Times New Roman" w:hAnsi="Times New Roman" w:cs="Times New Roman"/>
                <w:bCs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5B703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Report numbers in each exposure category, or summary measures of exposure</w:t>
            </w:r>
          </w:p>
        </w:tc>
      </w:tr>
      <w:tr w:rsidR="00B611AB" w:rsidRPr="009F2A42" w14:paraId="7241183C" w14:textId="77777777" w:rsidTr="00E03432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EA9D96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9F2A42">
              <w:rPr>
                <w:rFonts w:ascii="Times New Roman" w:hAnsi="Times New Roman" w:cs="Times New Roman"/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AC2FC6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1A62F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a</w:t>
            </w:r>
            <w:r w:rsidRPr="009F2A42">
              <w:rPr>
                <w:rFonts w:ascii="Times New Roman" w:hAnsi="Times New Roman" w:cs="Times New Roman"/>
              </w:rPr>
              <w:t>) Give unadjusted estimates and, if applicable, confounder-adjusted estimates and their precision (</w:t>
            </w:r>
            <w:proofErr w:type="spellStart"/>
            <w:r w:rsidRPr="009F2A42">
              <w:rPr>
                <w:rFonts w:ascii="Times New Roman" w:hAnsi="Times New Roman" w:cs="Times New Roman"/>
              </w:rPr>
              <w:t>eg</w:t>
            </w:r>
            <w:proofErr w:type="spellEnd"/>
            <w:r w:rsidRPr="009F2A42">
              <w:rPr>
                <w:rFonts w:ascii="Times New Roman" w:hAnsi="Times New Roman" w:cs="Times New Roman"/>
              </w:rPr>
              <w:t>, 95% confidence interval). Make clear which confounders were adjusted for and why they were included</w:t>
            </w:r>
          </w:p>
        </w:tc>
      </w:tr>
      <w:tr w:rsidR="00B611AB" w:rsidRPr="009F2A42" w14:paraId="0A2C5A29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4BBAB8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4707AC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41BA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b</w:t>
            </w:r>
            <w:r w:rsidRPr="009F2A42">
              <w:rPr>
                <w:rFonts w:ascii="Times New Roman" w:hAnsi="Times New Roman" w:cs="Times New Roman"/>
              </w:rPr>
              <w:t>) Report category boundaries when continuous variables were categorized</w:t>
            </w:r>
          </w:p>
        </w:tc>
      </w:tr>
      <w:tr w:rsidR="00B611AB" w:rsidRPr="009F2A42" w14:paraId="6A5529DE" w14:textId="77777777" w:rsidTr="00E0343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8B8559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8798DA" w14:textId="77777777" w:rsidR="00B611AB" w:rsidRPr="009F2A42" w:rsidRDefault="00B611AB" w:rsidP="00E03432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9DC9" w14:textId="77777777" w:rsidR="00B611AB" w:rsidRPr="009F2A42" w:rsidRDefault="00B611AB" w:rsidP="00E03432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9F2A42">
              <w:rPr>
                <w:rFonts w:ascii="Times New Roman" w:hAnsi="Times New Roman" w:cs="Times New Roman"/>
              </w:rPr>
              <w:t>(</w:t>
            </w:r>
            <w:r w:rsidRPr="009F2A42">
              <w:rPr>
                <w:rFonts w:ascii="Times New Roman" w:hAnsi="Times New Roman" w:cs="Times New Roman"/>
                <w:i/>
              </w:rPr>
              <w:t>c</w:t>
            </w:r>
            <w:r w:rsidRPr="009F2A42">
              <w:rPr>
                <w:rFonts w:ascii="Times New Roman" w:hAnsi="Times New Roman" w:cs="Times New Roman"/>
              </w:rPr>
              <w:t>) If relevant, consider translating estimates of relative risk into absolute risk for a meaningful time period</w:t>
            </w:r>
          </w:p>
        </w:tc>
      </w:tr>
    </w:tbl>
    <w:tbl>
      <w:tblPr>
        <w:tblpPr w:leftFromText="180" w:rightFromText="180" w:vertAnchor="text" w:horzAnchor="margin" w:tblpY="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22"/>
        <w:gridCol w:w="436"/>
        <w:gridCol w:w="7621"/>
      </w:tblGrid>
      <w:tr w:rsidR="000C673F" w:rsidRPr="00AD15E7" w14:paraId="66E4A53C" w14:textId="77777777" w:rsidTr="000C673F">
        <w:tc>
          <w:tcPr>
            <w:tcW w:w="0" w:type="auto"/>
          </w:tcPr>
          <w:p w14:paraId="6034219B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AD15E7">
              <w:rPr>
                <w:rFonts w:ascii="Times New Roman" w:hAnsi="Times New Roman" w:cs="Times New Roman"/>
                <w:bCs/>
              </w:rPr>
              <w:t>Other analyses</w:t>
            </w:r>
          </w:p>
        </w:tc>
        <w:tc>
          <w:tcPr>
            <w:tcW w:w="0" w:type="auto"/>
          </w:tcPr>
          <w:p w14:paraId="4AFA3018" w14:textId="77777777" w:rsidR="000C673F" w:rsidRPr="00AD15E7" w:rsidRDefault="000C673F" w:rsidP="000C673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7B13DB10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Report other analyses done—</w:t>
            </w:r>
            <w:proofErr w:type="spellStart"/>
            <w:r w:rsidRPr="00AD15E7">
              <w:rPr>
                <w:rFonts w:ascii="Times New Roman" w:hAnsi="Times New Roman" w:cs="Times New Roman"/>
              </w:rPr>
              <w:t>eg</w:t>
            </w:r>
            <w:proofErr w:type="spellEnd"/>
            <w:r w:rsidRPr="00AD15E7">
              <w:rPr>
                <w:rFonts w:ascii="Times New Roman" w:hAnsi="Times New Roman" w:cs="Times New Roman"/>
              </w:rPr>
              <w:t xml:space="preserve"> analyses of subgroups and interactions, and sensitivity analyses</w:t>
            </w:r>
          </w:p>
          <w:p w14:paraId="43C7E68E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</w:p>
        </w:tc>
      </w:tr>
      <w:tr w:rsidR="000C673F" w:rsidRPr="00AD15E7" w14:paraId="62D08153" w14:textId="77777777" w:rsidTr="000C673F">
        <w:tc>
          <w:tcPr>
            <w:tcW w:w="0" w:type="auto"/>
            <w:gridSpan w:val="3"/>
          </w:tcPr>
          <w:p w14:paraId="6CA3CBDB" w14:textId="77777777" w:rsidR="000C673F" w:rsidRPr="00AD15E7" w:rsidRDefault="000C673F" w:rsidP="000C673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2" w:name="italic44"/>
            <w:bookmarkStart w:id="83" w:name="bold45"/>
            <w:r w:rsidRPr="00AD15E7">
              <w:rPr>
                <w:sz w:val="22"/>
                <w:szCs w:val="22"/>
              </w:rPr>
              <w:t>Discussion</w:t>
            </w:r>
            <w:bookmarkEnd w:id="82"/>
            <w:bookmarkEnd w:id="83"/>
          </w:p>
        </w:tc>
      </w:tr>
      <w:tr w:rsidR="000C673F" w:rsidRPr="00AD15E7" w14:paraId="2697F52A" w14:textId="77777777" w:rsidTr="000C673F">
        <w:tc>
          <w:tcPr>
            <w:tcW w:w="0" w:type="auto"/>
          </w:tcPr>
          <w:p w14:paraId="73FE353A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4" w:name="italic45" w:colFirst="0" w:colLast="0"/>
            <w:bookmarkStart w:id="85" w:name="bold46" w:colFirst="0" w:colLast="0"/>
            <w:r w:rsidRPr="00AD15E7">
              <w:rPr>
                <w:rFonts w:ascii="Times New Roman" w:hAnsi="Times New Roman" w:cs="Times New Roman"/>
                <w:bCs/>
              </w:rPr>
              <w:t>Key results</w:t>
            </w:r>
          </w:p>
        </w:tc>
        <w:tc>
          <w:tcPr>
            <w:tcW w:w="0" w:type="auto"/>
          </w:tcPr>
          <w:p w14:paraId="7A4CD75F" w14:textId="77777777" w:rsidR="000C673F" w:rsidRPr="00AD15E7" w:rsidRDefault="000C673F" w:rsidP="000C673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70EF4787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proofErr w:type="spellStart"/>
            <w:r w:rsidRPr="00AD15E7">
              <w:rPr>
                <w:rFonts w:ascii="Times New Roman" w:hAnsi="Times New Roman" w:cs="Times New Roman"/>
              </w:rPr>
              <w:t>Summarise</w:t>
            </w:r>
            <w:proofErr w:type="spellEnd"/>
            <w:r w:rsidRPr="00AD15E7">
              <w:rPr>
                <w:rFonts w:ascii="Times New Roman" w:hAnsi="Times New Roman" w:cs="Times New Roman"/>
              </w:rPr>
              <w:t xml:space="preserve"> key results with reference to study objectives</w:t>
            </w:r>
          </w:p>
        </w:tc>
      </w:tr>
      <w:tr w:rsidR="000C673F" w:rsidRPr="00AD15E7" w14:paraId="38614134" w14:textId="77777777" w:rsidTr="000C673F">
        <w:tc>
          <w:tcPr>
            <w:tcW w:w="0" w:type="auto"/>
          </w:tcPr>
          <w:p w14:paraId="2EA50E1F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AD15E7">
              <w:rPr>
                <w:rFonts w:ascii="Times New Roman" w:hAnsi="Times New Roman" w:cs="Times New Roman"/>
                <w:bCs/>
              </w:rPr>
              <w:t>Limitations</w:t>
            </w:r>
          </w:p>
        </w:tc>
        <w:tc>
          <w:tcPr>
            <w:tcW w:w="0" w:type="auto"/>
          </w:tcPr>
          <w:p w14:paraId="0D1B8824" w14:textId="77777777" w:rsidR="000C673F" w:rsidRPr="00AD15E7" w:rsidRDefault="000C673F" w:rsidP="000C673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74428E7D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0C673F" w:rsidRPr="00AD15E7" w14:paraId="5E25DD10" w14:textId="77777777" w:rsidTr="000C673F">
        <w:tc>
          <w:tcPr>
            <w:tcW w:w="0" w:type="auto"/>
          </w:tcPr>
          <w:p w14:paraId="060F4209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AD15E7">
              <w:rPr>
                <w:rFonts w:ascii="Times New Roman" w:hAnsi="Times New Roman" w:cs="Times New Roman"/>
                <w:bCs/>
              </w:rPr>
              <w:t>Interpretation</w:t>
            </w:r>
          </w:p>
        </w:tc>
        <w:tc>
          <w:tcPr>
            <w:tcW w:w="0" w:type="auto"/>
          </w:tcPr>
          <w:p w14:paraId="1264F417" w14:textId="77777777" w:rsidR="000C673F" w:rsidRPr="00AD15E7" w:rsidRDefault="000C673F" w:rsidP="000C673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45F4DF43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0C673F" w:rsidRPr="00AD15E7" w14:paraId="0B3DBA42" w14:textId="77777777" w:rsidTr="000C673F">
        <w:tc>
          <w:tcPr>
            <w:tcW w:w="0" w:type="auto"/>
          </w:tcPr>
          <w:p w14:paraId="6D9E92D7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AD15E7">
              <w:rPr>
                <w:rFonts w:ascii="Times New Roman" w:hAnsi="Times New Roman" w:cs="Times New Roman"/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77742EC0" w14:textId="77777777" w:rsidR="000C673F" w:rsidRPr="00AD15E7" w:rsidRDefault="000C673F" w:rsidP="000C673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3F326446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 xml:space="preserve">Discuss the </w:t>
            </w:r>
            <w:proofErr w:type="spellStart"/>
            <w:r w:rsidRPr="00AD15E7">
              <w:rPr>
                <w:rFonts w:ascii="Times New Roman" w:hAnsi="Times New Roman" w:cs="Times New Roman"/>
              </w:rPr>
              <w:t>generalisability</w:t>
            </w:r>
            <w:proofErr w:type="spellEnd"/>
            <w:r w:rsidRPr="00AD15E7">
              <w:rPr>
                <w:rFonts w:ascii="Times New Roman" w:hAnsi="Times New Roman" w:cs="Times New Roman"/>
              </w:rPr>
              <w:t xml:space="preserve"> (external validity) of the study results</w:t>
            </w:r>
          </w:p>
        </w:tc>
      </w:tr>
      <w:tr w:rsidR="000C673F" w:rsidRPr="00AD15E7" w14:paraId="792FB12E" w14:textId="77777777" w:rsidTr="000C673F">
        <w:tc>
          <w:tcPr>
            <w:tcW w:w="0" w:type="auto"/>
            <w:gridSpan w:val="3"/>
          </w:tcPr>
          <w:p w14:paraId="5A1F2DDF" w14:textId="77777777" w:rsidR="000C673F" w:rsidRPr="00AD15E7" w:rsidRDefault="000C673F" w:rsidP="000C673F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AD15E7">
              <w:rPr>
                <w:sz w:val="22"/>
                <w:szCs w:val="22"/>
              </w:rPr>
              <w:t>Other information</w:t>
            </w:r>
            <w:bookmarkEnd w:id="92"/>
            <w:bookmarkEnd w:id="93"/>
          </w:p>
        </w:tc>
      </w:tr>
      <w:tr w:rsidR="000C673F" w:rsidRPr="00AD15E7" w14:paraId="7F0FF0DF" w14:textId="77777777" w:rsidTr="000C673F">
        <w:tc>
          <w:tcPr>
            <w:tcW w:w="0" w:type="auto"/>
          </w:tcPr>
          <w:p w14:paraId="35AD2481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</w:rPr>
            </w:pPr>
            <w:bookmarkStart w:id="94" w:name="italic50" w:colFirst="0" w:colLast="0"/>
            <w:bookmarkStart w:id="95" w:name="bold51" w:colFirst="0" w:colLast="0"/>
            <w:r w:rsidRPr="00AD15E7">
              <w:rPr>
                <w:rFonts w:ascii="Times New Roman" w:hAnsi="Times New Roman" w:cs="Times New Roman"/>
                <w:bCs/>
              </w:rPr>
              <w:t>Funding</w:t>
            </w:r>
          </w:p>
        </w:tc>
        <w:tc>
          <w:tcPr>
            <w:tcW w:w="0" w:type="auto"/>
          </w:tcPr>
          <w:p w14:paraId="4E5E26D4" w14:textId="77777777" w:rsidR="000C673F" w:rsidRPr="00AD15E7" w:rsidRDefault="000C673F" w:rsidP="000C673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0D04752D" w14:textId="77777777" w:rsidR="000C673F" w:rsidRPr="00AD15E7" w:rsidRDefault="000C673F" w:rsidP="000C673F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AD15E7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 w14:paraId="21989DB0" w14:textId="77777777" w:rsidR="006F119E" w:rsidRDefault="00B611AB" w:rsidP="000C673F">
      <w:pPr>
        <w:rPr>
          <w:rFonts w:ascii="Times New Roman" w:eastAsia="Times New Roman" w:hAnsi="Times New Roman" w:cs="Times New Roman"/>
          <w:sz w:val="28"/>
          <w:szCs w:val="24"/>
        </w:rPr>
      </w:pPr>
      <w:bookmarkStart w:id="96" w:name="_GoBack"/>
      <w:bookmarkEnd w:id="94"/>
      <w:bookmarkEnd w:id="95"/>
      <w:bookmarkEnd w:id="96"/>
      <w:r>
        <w:br w:type="page"/>
      </w:r>
      <w:bookmarkEnd w:id="80"/>
      <w:bookmarkEnd w:id="81"/>
      <w:r w:rsidR="00C73920">
        <w:rPr>
          <w:rFonts w:ascii="Times New Roman" w:hAnsi="Times New Roman" w:cs="Times New Roman"/>
          <w:sz w:val="28"/>
          <w:szCs w:val="28"/>
        </w:rPr>
        <w:lastRenderedPageBreak/>
        <w:t>Supplementary</w:t>
      </w:r>
      <w:r w:rsidR="00C73920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="006F119E">
        <w:rPr>
          <w:rFonts w:ascii="Times New Roman" w:eastAsia="Times New Roman" w:hAnsi="Times New Roman" w:cs="Times New Roman"/>
          <w:sz w:val="28"/>
          <w:szCs w:val="24"/>
        </w:rPr>
        <w:t xml:space="preserve">Table </w:t>
      </w:r>
      <w:r w:rsidR="000C673F">
        <w:rPr>
          <w:rFonts w:ascii="Times New Roman" w:eastAsia="Times New Roman" w:hAnsi="Times New Roman" w:cs="Times New Roman"/>
          <w:sz w:val="28"/>
          <w:szCs w:val="24"/>
        </w:rPr>
        <w:t>3</w:t>
      </w:r>
      <w:r w:rsidR="006F119E">
        <w:rPr>
          <w:rFonts w:ascii="Times New Roman" w:eastAsia="Times New Roman" w:hAnsi="Times New Roman" w:cs="Times New Roman"/>
          <w:sz w:val="28"/>
          <w:szCs w:val="24"/>
        </w:rPr>
        <w:t xml:space="preserve">. </w:t>
      </w:r>
      <w:r w:rsidR="006F119E" w:rsidRPr="00DD7A56">
        <w:rPr>
          <w:rFonts w:ascii="Times New Roman" w:eastAsia="Times New Roman" w:hAnsi="Times New Roman" w:cs="Times New Roman"/>
          <w:sz w:val="28"/>
          <w:szCs w:val="24"/>
        </w:rPr>
        <w:t xml:space="preserve">Association of </w:t>
      </w:r>
      <w:r w:rsidR="006F119E">
        <w:rPr>
          <w:rFonts w:ascii="Times New Roman" w:eastAsia="Times New Roman" w:hAnsi="Times New Roman" w:cs="Times New Roman"/>
          <w:sz w:val="28"/>
          <w:szCs w:val="24"/>
        </w:rPr>
        <w:t>covariates</w:t>
      </w:r>
      <w:r w:rsidR="006F119E" w:rsidRPr="00DD7A56">
        <w:rPr>
          <w:rFonts w:ascii="Times New Roman" w:eastAsia="Times New Roman" w:hAnsi="Times New Roman" w:cs="Times New Roman"/>
          <w:sz w:val="28"/>
          <w:szCs w:val="24"/>
        </w:rPr>
        <w:t xml:space="preserve"> with </w:t>
      </w:r>
      <w:r w:rsidR="006F119E">
        <w:rPr>
          <w:rFonts w:ascii="Times New Roman" w:eastAsia="Times New Roman" w:hAnsi="Times New Roman" w:cs="Times New Roman"/>
          <w:sz w:val="28"/>
          <w:szCs w:val="24"/>
        </w:rPr>
        <w:t>treatment outcomes (unsuccessful treatment)</w:t>
      </w:r>
      <w:r w:rsidR="006F119E" w:rsidRPr="00DD7A56">
        <w:rPr>
          <w:rFonts w:ascii="Times New Roman" w:eastAsia="Times New Roman" w:hAnsi="Times New Roman" w:cs="Times New Roman"/>
          <w:sz w:val="28"/>
          <w:szCs w:val="24"/>
        </w:rPr>
        <w:t xml:space="preserve"> in </w:t>
      </w:r>
      <w:r w:rsidR="006F119E">
        <w:rPr>
          <w:rFonts w:ascii="Times New Roman" w:eastAsia="Times New Roman" w:hAnsi="Times New Roman" w:cs="Times New Roman"/>
          <w:sz w:val="28"/>
          <w:szCs w:val="24"/>
        </w:rPr>
        <w:t>MDR-TB</w:t>
      </w:r>
      <w:r w:rsidR="006F119E" w:rsidRPr="00DD7A56">
        <w:rPr>
          <w:rFonts w:ascii="Times New Roman" w:eastAsia="Times New Roman" w:hAnsi="Times New Roman" w:cs="Times New Roman"/>
          <w:sz w:val="28"/>
          <w:szCs w:val="24"/>
        </w:rPr>
        <w:t xml:space="preserve"> patients</w:t>
      </w:r>
      <w:r w:rsidR="006F119E">
        <w:rPr>
          <w:rFonts w:ascii="Times New Roman" w:eastAsia="Times New Roman" w:hAnsi="Times New Roman" w:cs="Times New Roman"/>
          <w:sz w:val="28"/>
          <w:szCs w:val="24"/>
        </w:rPr>
        <w:t xml:space="preserve">.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955"/>
        <w:gridCol w:w="2070"/>
        <w:gridCol w:w="900"/>
        <w:gridCol w:w="1890"/>
        <w:gridCol w:w="900"/>
      </w:tblGrid>
      <w:tr w:rsidR="00C73920" w:rsidRPr="00C73920" w14:paraId="3BF5B029" w14:textId="77777777" w:rsidTr="00586A3B">
        <w:tc>
          <w:tcPr>
            <w:tcW w:w="3955" w:type="dxa"/>
          </w:tcPr>
          <w:p w14:paraId="76E63A62" w14:textId="77777777" w:rsidR="00C73920" w:rsidRPr="00C73920" w:rsidRDefault="00C73920" w:rsidP="00C739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920">
              <w:rPr>
                <w:rFonts w:ascii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2070" w:type="dxa"/>
          </w:tcPr>
          <w:p w14:paraId="795AAC72" w14:textId="77777777" w:rsidR="00C73920" w:rsidRPr="00C73920" w:rsidRDefault="00C73920" w:rsidP="00C739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920">
              <w:rPr>
                <w:rFonts w:ascii="Times New Roman" w:hAnsi="Times New Roman" w:cs="Times New Roman"/>
                <w:b/>
                <w:sz w:val="24"/>
                <w:szCs w:val="24"/>
              </w:rPr>
              <w:t>Crude Risk-Ratio</w:t>
            </w:r>
          </w:p>
        </w:tc>
        <w:tc>
          <w:tcPr>
            <w:tcW w:w="900" w:type="dxa"/>
          </w:tcPr>
          <w:p w14:paraId="26969284" w14:textId="77777777" w:rsidR="00C73920" w:rsidRPr="00C73920" w:rsidRDefault="00C73920" w:rsidP="00C739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92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90" w:type="dxa"/>
          </w:tcPr>
          <w:p w14:paraId="797FAA97" w14:textId="77777777" w:rsidR="00C73920" w:rsidRPr="00C73920" w:rsidRDefault="00C73920" w:rsidP="00C739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920">
              <w:rPr>
                <w:rFonts w:ascii="Times New Roman" w:hAnsi="Times New Roman" w:cs="Times New Roman"/>
                <w:b/>
                <w:sz w:val="24"/>
                <w:szCs w:val="24"/>
              </w:rPr>
              <w:t>Adjusted Risk-Ratio</w:t>
            </w:r>
          </w:p>
        </w:tc>
        <w:tc>
          <w:tcPr>
            <w:tcW w:w="900" w:type="dxa"/>
          </w:tcPr>
          <w:p w14:paraId="31C05E7D" w14:textId="77777777" w:rsidR="00C73920" w:rsidRPr="00C73920" w:rsidRDefault="00C73920" w:rsidP="00C739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92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73920" w:rsidRPr="00C73920" w14:paraId="090D9A4F" w14:textId="77777777" w:rsidTr="00EE2A18">
        <w:tc>
          <w:tcPr>
            <w:tcW w:w="9715" w:type="dxa"/>
            <w:gridSpan w:val="5"/>
          </w:tcPr>
          <w:p w14:paraId="5B73EB10" w14:textId="77777777" w:rsidR="00C73920" w:rsidRPr="00C73920" w:rsidRDefault="00C73920" w:rsidP="00C7392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739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e category</w:t>
            </w:r>
          </w:p>
        </w:tc>
      </w:tr>
      <w:tr w:rsidR="00C73920" w:rsidRPr="00C73920" w14:paraId="3D218D78" w14:textId="77777777" w:rsidTr="00586A3B">
        <w:tc>
          <w:tcPr>
            <w:tcW w:w="3955" w:type="dxa"/>
          </w:tcPr>
          <w:p w14:paraId="69E585D7" w14:textId="77777777" w:rsidR="00C73920" w:rsidRPr="0015124F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5124F">
              <w:rPr>
                <w:rFonts w:ascii="Times New Roman" w:hAnsi="Times New Roman" w:cs="Times New Roman"/>
                <w:sz w:val="24"/>
              </w:rPr>
              <w:t>18 - 44 years old</w:t>
            </w:r>
          </w:p>
        </w:tc>
        <w:tc>
          <w:tcPr>
            <w:tcW w:w="2070" w:type="dxa"/>
          </w:tcPr>
          <w:p w14:paraId="254C6B57" w14:textId="77777777" w:rsidR="00C73920" w:rsidRPr="007F1BFF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7FBEA119" w14:textId="77777777" w:rsidR="00C73920" w:rsidRPr="007F1BFF" w:rsidRDefault="00C73920" w:rsidP="00C7392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14:paraId="4F373AA3" w14:textId="77777777" w:rsidR="00C73920" w:rsidRPr="007F1BFF" w:rsidRDefault="00C73920" w:rsidP="00C73920">
            <w:pPr>
              <w:jc w:val="center"/>
              <w:rPr>
                <w:sz w:val="24"/>
                <w:szCs w:val="24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14D1511D" w14:textId="77777777" w:rsidR="00C73920" w:rsidRPr="007F1BFF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73920" w:rsidRPr="00C73920" w14:paraId="48609D99" w14:textId="77777777" w:rsidTr="00586A3B">
        <w:tc>
          <w:tcPr>
            <w:tcW w:w="3955" w:type="dxa"/>
          </w:tcPr>
          <w:p w14:paraId="4B3CF675" w14:textId="77777777" w:rsidR="00C73920" w:rsidRPr="0015124F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5124F">
              <w:rPr>
                <w:rFonts w:ascii="Times New Roman" w:hAnsi="Times New Roman" w:cs="Times New Roman"/>
                <w:sz w:val="24"/>
              </w:rPr>
              <w:t>45 - 59 years old</w:t>
            </w:r>
          </w:p>
        </w:tc>
        <w:tc>
          <w:tcPr>
            <w:tcW w:w="2070" w:type="dxa"/>
          </w:tcPr>
          <w:p w14:paraId="7CC7B360" w14:textId="77777777" w:rsidR="00C73920" w:rsidRPr="007F1BFF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53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4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66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14397804" w14:textId="77777777" w:rsidR="00C73920" w:rsidRPr="007F1BFF" w:rsidRDefault="00C73920" w:rsidP="00C7392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  <w:tc>
          <w:tcPr>
            <w:tcW w:w="1890" w:type="dxa"/>
          </w:tcPr>
          <w:p w14:paraId="7BBDFAF4" w14:textId="77777777" w:rsidR="00C73920" w:rsidRPr="007F1BFF" w:rsidRDefault="00C73920" w:rsidP="00C7392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4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3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5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42516A1C" w14:textId="77777777" w:rsidR="00C73920" w:rsidRPr="007F1BFF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</w:tr>
      <w:tr w:rsidR="00C73920" w:rsidRPr="00C73920" w14:paraId="5D0E76D0" w14:textId="77777777" w:rsidTr="00586A3B">
        <w:tc>
          <w:tcPr>
            <w:tcW w:w="3955" w:type="dxa"/>
          </w:tcPr>
          <w:p w14:paraId="3D8ABFDD" w14:textId="77777777" w:rsidR="00C73920" w:rsidRPr="0015124F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5124F">
              <w:rPr>
                <w:rFonts w:ascii="Times New Roman" w:hAnsi="Times New Roman" w:cs="Times New Roman"/>
                <w:sz w:val="24"/>
              </w:rPr>
              <w:t>60 – 74 years old</w:t>
            </w:r>
          </w:p>
        </w:tc>
        <w:tc>
          <w:tcPr>
            <w:tcW w:w="2070" w:type="dxa"/>
          </w:tcPr>
          <w:p w14:paraId="0EEF4D7E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10 (1.91-2.30)</w:t>
            </w:r>
          </w:p>
        </w:tc>
        <w:tc>
          <w:tcPr>
            <w:tcW w:w="900" w:type="dxa"/>
          </w:tcPr>
          <w:p w14:paraId="0D7C83D6" w14:textId="77777777" w:rsidR="00C73920" w:rsidRPr="00904DD5" w:rsidRDefault="00C73920" w:rsidP="00C73920">
            <w:pPr>
              <w:jc w:val="center"/>
              <w:rPr>
                <w:sz w:val="24"/>
                <w:szCs w:val="24"/>
              </w:rPr>
            </w:pPr>
            <w:r w:rsidRPr="00E75ED9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0.001</w:t>
            </w:r>
          </w:p>
        </w:tc>
        <w:tc>
          <w:tcPr>
            <w:tcW w:w="1890" w:type="dxa"/>
          </w:tcPr>
          <w:p w14:paraId="7CDA70E5" w14:textId="77777777" w:rsidR="00C73920" w:rsidRPr="00904DD5" w:rsidRDefault="00C73920" w:rsidP="00C7392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7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6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51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6329FE52" w14:textId="77777777" w:rsidR="00C73920" w:rsidRPr="00904DD5" w:rsidRDefault="00C73920" w:rsidP="00C7392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30002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0.001</w:t>
            </w:r>
          </w:p>
        </w:tc>
      </w:tr>
      <w:tr w:rsidR="00C73920" w:rsidRPr="00C73920" w14:paraId="42F74427" w14:textId="77777777" w:rsidTr="00586A3B">
        <w:tc>
          <w:tcPr>
            <w:tcW w:w="3955" w:type="dxa"/>
          </w:tcPr>
          <w:p w14:paraId="0EF10067" w14:textId="77777777" w:rsidR="00C73920" w:rsidRPr="0015124F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Gungsuh" w:hAnsi="Times New Roman" w:cs="Times New Roman"/>
                <w:sz w:val="24"/>
                <w:szCs w:val="24"/>
                <w:highlight w:val="white"/>
              </w:rPr>
            </w:pPr>
            <w:r w:rsidRPr="0015124F">
              <w:rPr>
                <w:rFonts w:ascii="Times New Roman" w:hAnsi="Times New Roman" w:cs="Times New Roman"/>
                <w:sz w:val="24"/>
              </w:rPr>
              <w:t>≥75 years old</w:t>
            </w:r>
          </w:p>
        </w:tc>
        <w:tc>
          <w:tcPr>
            <w:tcW w:w="2070" w:type="dxa"/>
          </w:tcPr>
          <w:p w14:paraId="4EA9260A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05 (2.67-3.49)</w:t>
            </w:r>
          </w:p>
        </w:tc>
        <w:tc>
          <w:tcPr>
            <w:tcW w:w="900" w:type="dxa"/>
          </w:tcPr>
          <w:p w14:paraId="4A25376E" w14:textId="77777777" w:rsidR="00C73920" w:rsidRPr="00904DD5" w:rsidRDefault="00C73920" w:rsidP="00C73920">
            <w:pPr>
              <w:jc w:val="center"/>
              <w:rPr>
                <w:sz w:val="24"/>
                <w:szCs w:val="24"/>
              </w:rPr>
            </w:pPr>
            <w:r w:rsidRPr="00E75ED9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0.001</w:t>
            </w:r>
          </w:p>
        </w:tc>
        <w:tc>
          <w:tcPr>
            <w:tcW w:w="1890" w:type="dxa"/>
          </w:tcPr>
          <w:p w14:paraId="10CC6316" w14:textId="77777777" w:rsidR="00C73920" w:rsidRPr="00904DD5" w:rsidRDefault="00C73920" w:rsidP="00C7392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3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75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3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7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4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30</w:t>
            </w:r>
            <w:r w:rsidRPr="004A071C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0C01FA98" w14:textId="77777777" w:rsidR="00C73920" w:rsidRPr="00904DD5" w:rsidRDefault="00C73920" w:rsidP="00C7392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30002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0.001</w:t>
            </w:r>
          </w:p>
        </w:tc>
      </w:tr>
      <w:tr w:rsidR="00C73920" w:rsidRPr="00C73920" w14:paraId="15120719" w14:textId="77777777" w:rsidTr="00582779">
        <w:tc>
          <w:tcPr>
            <w:tcW w:w="9715" w:type="dxa"/>
            <w:gridSpan w:val="5"/>
          </w:tcPr>
          <w:p w14:paraId="22FE6915" w14:textId="77777777" w:rsidR="00C73920" w:rsidRPr="00C73920" w:rsidRDefault="00C73920" w:rsidP="00C73920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7392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nder</w:t>
            </w:r>
          </w:p>
        </w:tc>
      </w:tr>
      <w:tr w:rsidR="00C73920" w:rsidRPr="00C73920" w14:paraId="045E9584" w14:textId="77777777" w:rsidTr="00586A3B">
        <w:tc>
          <w:tcPr>
            <w:tcW w:w="3955" w:type="dxa"/>
          </w:tcPr>
          <w:p w14:paraId="6FA713F5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emale</w:t>
            </w:r>
          </w:p>
        </w:tc>
        <w:tc>
          <w:tcPr>
            <w:tcW w:w="2070" w:type="dxa"/>
          </w:tcPr>
          <w:p w14:paraId="77B5A1F3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0E12E28A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890" w:type="dxa"/>
          </w:tcPr>
          <w:p w14:paraId="058973F8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0532AE8A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C73920" w:rsidRPr="00C73920" w14:paraId="12059229" w14:textId="77777777" w:rsidTr="00586A3B">
        <w:tc>
          <w:tcPr>
            <w:tcW w:w="3955" w:type="dxa"/>
          </w:tcPr>
          <w:p w14:paraId="3B9A90F7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le</w:t>
            </w:r>
          </w:p>
        </w:tc>
        <w:tc>
          <w:tcPr>
            <w:tcW w:w="2070" w:type="dxa"/>
          </w:tcPr>
          <w:p w14:paraId="33B82D6C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49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36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62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3BB34BF8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  <w:tc>
          <w:tcPr>
            <w:tcW w:w="1890" w:type="dxa"/>
          </w:tcPr>
          <w:p w14:paraId="68764AB9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35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45)</w:t>
            </w:r>
          </w:p>
        </w:tc>
        <w:tc>
          <w:tcPr>
            <w:tcW w:w="900" w:type="dxa"/>
          </w:tcPr>
          <w:p w14:paraId="1D1D8F0C" w14:textId="77777777" w:rsidR="00C73920" w:rsidRPr="00904DD5" w:rsidRDefault="00C73920" w:rsidP="00C739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</w:tr>
      <w:tr w:rsidR="006C5729" w:rsidRPr="00C73920" w14:paraId="6C869B31" w14:textId="77777777" w:rsidTr="00950904">
        <w:tc>
          <w:tcPr>
            <w:tcW w:w="9715" w:type="dxa"/>
            <w:gridSpan w:val="5"/>
          </w:tcPr>
          <w:p w14:paraId="7AC4D75A" w14:textId="77777777" w:rsidR="006C5729" w:rsidRPr="006C5729" w:rsidRDefault="006C5729" w:rsidP="006C5729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C57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idency</w:t>
            </w:r>
          </w:p>
        </w:tc>
      </w:tr>
      <w:tr w:rsidR="006C5729" w:rsidRPr="00C73920" w14:paraId="07E9DB4A" w14:textId="77777777" w:rsidTr="00586A3B">
        <w:tc>
          <w:tcPr>
            <w:tcW w:w="3955" w:type="dxa"/>
          </w:tcPr>
          <w:p w14:paraId="02FC9E9D" w14:textId="77777777" w:rsidR="006C5729" w:rsidRPr="00904DD5" w:rsidRDefault="006C5729" w:rsidP="006C572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ural</w:t>
            </w:r>
          </w:p>
        </w:tc>
        <w:tc>
          <w:tcPr>
            <w:tcW w:w="2070" w:type="dxa"/>
          </w:tcPr>
          <w:p w14:paraId="305DB199" w14:textId="77777777" w:rsidR="006C5729" w:rsidRPr="00904DD5" w:rsidRDefault="006C5729" w:rsidP="006C57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1572F5C8" w14:textId="77777777" w:rsidR="006C5729" w:rsidRPr="00904DD5" w:rsidRDefault="006C5729" w:rsidP="006C57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890" w:type="dxa"/>
          </w:tcPr>
          <w:p w14:paraId="764BB0CD" w14:textId="77777777" w:rsidR="006C5729" w:rsidRPr="00904DD5" w:rsidRDefault="006C5729" w:rsidP="006C57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50CA9CB0" w14:textId="77777777" w:rsidR="006C5729" w:rsidRPr="00904DD5" w:rsidRDefault="006C5729" w:rsidP="006C57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6C5729" w:rsidRPr="00C73920" w14:paraId="2166130F" w14:textId="77777777" w:rsidTr="00586A3B">
        <w:tc>
          <w:tcPr>
            <w:tcW w:w="3955" w:type="dxa"/>
          </w:tcPr>
          <w:p w14:paraId="318E6712" w14:textId="77777777" w:rsidR="006C5729" w:rsidRPr="00904DD5" w:rsidRDefault="006C5729" w:rsidP="006C572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rban</w:t>
            </w:r>
          </w:p>
        </w:tc>
        <w:tc>
          <w:tcPr>
            <w:tcW w:w="2070" w:type="dxa"/>
          </w:tcPr>
          <w:p w14:paraId="3F14F86D" w14:textId="77777777" w:rsidR="006C5729" w:rsidRPr="00904DD5" w:rsidRDefault="006C5729" w:rsidP="006C57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2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8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228B541A" w14:textId="77777777" w:rsidR="006C5729" w:rsidRPr="00904DD5" w:rsidRDefault="006C5729" w:rsidP="006C57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  <w:tc>
          <w:tcPr>
            <w:tcW w:w="1890" w:type="dxa"/>
          </w:tcPr>
          <w:p w14:paraId="56262F81" w14:textId="77777777" w:rsidR="006C5729" w:rsidRPr="00904DD5" w:rsidRDefault="006C5729" w:rsidP="006C572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97" w:name="_Hlk169095209"/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6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7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1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  <w:bookmarkEnd w:id="97"/>
          </w:p>
        </w:tc>
        <w:tc>
          <w:tcPr>
            <w:tcW w:w="900" w:type="dxa"/>
          </w:tcPr>
          <w:p w14:paraId="11F93B56" w14:textId="77777777" w:rsidR="006C5729" w:rsidRPr="00904DD5" w:rsidRDefault="006C5729" w:rsidP="006C57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</w:tr>
      <w:tr w:rsidR="00490024" w:rsidRPr="00C73920" w14:paraId="6A6582E1" w14:textId="77777777" w:rsidTr="003227E5">
        <w:tc>
          <w:tcPr>
            <w:tcW w:w="9715" w:type="dxa"/>
            <w:gridSpan w:val="5"/>
          </w:tcPr>
          <w:p w14:paraId="63F5DE7E" w14:textId="77777777" w:rsidR="00490024" w:rsidRPr="00490024" w:rsidRDefault="00490024" w:rsidP="0049002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00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eatment mode</w:t>
            </w:r>
          </w:p>
        </w:tc>
      </w:tr>
      <w:tr w:rsidR="00490024" w:rsidRPr="00C73920" w14:paraId="39976529" w14:textId="77777777" w:rsidTr="00586A3B">
        <w:tc>
          <w:tcPr>
            <w:tcW w:w="3955" w:type="dxa"/>
          </w:tcPr>
          <w:p w14:paraId="535ADC49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utpatient</w:t>
            </w:r>
          </w:p>
        </w:tc>
        <w:tc>
          <w:tcPr>
            <w:tcW w:w="2070" w:type="dxa"/>
          </w:tcPr>
          <w:p w14:paraId="5FC1C199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272CE5B2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890" w:type="dxa"/>
          </w:tcPr>
          <w:p w14:paraId="0074B2B6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17F8A9D1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490024" w:rsidRPr="00C73920" w14:paraId="6D88321D" w14:textId="77777777" w:rsidTr="00586A3B">
        <w:tc>
          <w:tcPr>
            <w:tcW w:w="3955" w:type="dxa"/>
          </w:tcPr>
          <w:p w14:paraId="001097A6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patient</w:t>
            </w:r>
          </w:p>
        </w:tc>
        <w:tc>
          <w:tcPr>
            <w:tcW w:w="2070" w:type="dxa"/>
          </w:tcPr>
          <w:p w14:paraId="17966A83" w14:textId="77777777" w:rsidR="00490024" w:rsidRPr="007A489B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19</w:t>
            </w:r>
            <w:r w:rsidRPr="00421EF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  <w:r w:rsidRPr="00421EF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-1.28</w:t>
            </w:r>
            <w:r w:rsidRPr="00421EF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900" w:type="dxa"/>
          </w:tcPr>
          <w:p w14:paraId="0080E7B5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0.001</w:t>
            </w:r>
          </w:p>
        </w:tc>
        <w:tc>
          <w:tcPr>
            <w:tcW w:w="1890" w:type="dxa"/>
          </w:tcPr>
          <w:p w14:paraId="6C45A9CA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98" w:name="_Hlk169095128"/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32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9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46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  <w:bookmarkEnd w:id="98"/>
          </w:p>
        </w:tc>
        <w:tc>
          <w:tcPr>
            <w:tcW w:w="900" w:type="dxa"/>
          </w:tcPr>
          <w:p w14:paraId="478FAA61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11701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</w:tr>
      <w:tr w:rsidR="00490024" w:rsidRPr="00C73920" w14:paraId="5AE1668D" w14:textId="77777777" w:rsidTr="00DB3C93">
        <w:tc>
          <w:tcPr>
            <w:tcW w:w="9715" w:type="dxa"/>
            <w:gridSpan w:val="5"/>
          </w:tcPr>
          <w:p w14:paraId="1CF76B70" w14:textId="77777777" w:rsidR="00490024" w:rsidRPr="00490024" w:rsidRDefault="00490024" w:rsidP="0049002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00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tient’s type at entry                                                                                                                                            </w:t>
            </w:r>
          </w:p>
        </w:tc>
      </w:tr>
      <w:tr w:rsidR="00490024" w:rsidRPr="00C73920" w14:paraId="0F0B26D4" w14:textId="77777777" w:rsidTr="00586A3B">
        <w:tc>
          <w:tcPr>
            <w:tcW w:w="3955" w:type="dxa"/>
          </w:tcPr>
          <w:p w14:paraId="14281846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ew</w:t>
            </w:r>
          </w:p>
        </w:tc>
        <w:tc>
          <w:tcPr>
            <w:tcW w:w="2070" w:type="dxa"/>
          </w:tcPr>
          <w:p w14:paraId="6138023B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3CBA723E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890" w:type="dxa"/>
          </w:tcPr>
          <w:p w14:paraId="57BD8213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1C33ECAB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490024" w:rsidRPr="00C73920" w14:paraId="0EBE6201" w14:textId="77777777" w:rsidTr="00586A3B">
        <w:tc>
          <w:tcPr>
            <w:tcW w:w="3955" w:type="dxa"/>
          </w:tcPr>
          <w:p w14:paraId="39DD4A2A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lapse</w:t>
            </w:r>
          </w:p>
        </w:tc>
        <w:tc>
          <w:tcPr>
            <w:tcW w:w="2070" w:type="dxa"/>
          </w:tcPr>
          <w:p w14:paraId="7972FB1B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5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4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6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4B183072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  <w:tc>
          <w:tcPr>
            <w:tcW w:w="1890" w:type="dxa"/>
          </w:tcPr>
          <w:p w14:paraId="7A076625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8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8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38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08E68664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C0939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0.001</w:t>
            </w:r>
          </w:p>
        </w:tc>
      </w:tr>
      <w:tr w:rsidR="00490024" w:rsidRPr="00C73920" w14:paraId="19319A04" w14:textId="77777777" w:rsidTr="00586A3B">
        <w:tc>
          <w:tcPr>
            <w:tcW w:w="3955" w:type="dxa"/>
          </w:tcPr>
          <w:p w14:paraId="38C27244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ther</w:t>
            </w:r>
          </w:p>
        </w:tc>
        <w:tc>
          <w:tcPr>
            <w:tcW w:w="2070" w:type="dxa"/>
          </w:tcPr>
          <w:p w14:paraId="16A6737F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8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.26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0AA98BFB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  <w:tc>
          <w:tcPr>
            <w:tcW w:w="1890" w:type="dxa"/>
          </w:tcPr>
          <w:p w14:paraId="256BE28B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9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72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2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36DEB77A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C0939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0.001</w:t>
            </w:r>
          </w:p>
        </w:tc>
      </w:tr>
      <w:tr w:rsidR="00490024" w:rsidRPr="00C73920" w14:paraId="35D9D7A9" w14:textId="77777777" w:rsidTr="00D643D5">
        <w:tc>
          <w:tcPr>
            <w:tcW w:w="9715" w:type="dxa"/>
            <w:gridSpan w:val="5"/>
          </w:tcPr>
          <w:p w14:paraId="1EEE4500" w14:textId="77777777" w:rsidR="00490024" w:rsidRPr="00490024" w:rsidRDefault="00490024" w:rsidP="0049002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900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reatment regimen                                                                                                                                                   </w:t>
            </w:r>
          </w:p>
        </w:tc>
      </w:tr>
      <w:tr w:rsidR="00490024" w:rsidRPr="00C73920" w14:paraId="5D194DB9" w14:textId="77777777" w:rsidTr="00586A3B">
        <w:tc>
          <w:tcPr>
            <w:tcW w:w="3955" w:type="dxa"/>
          </w:tcPr>
          <w:p w14:paraId="01332CE4" w14:textId="77777777" w:rsidR="00490024" w:rsidRPr="00736AA8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04F">
              <w:rPr>
                <w:rFonts w:ascii="Times New Roman" w:eastAsia="Times New Roman" w:hAnsi="Times New Roman" w:cs="Times New Roman"/>
                <w:sz w:val="24"/>
                <w:szCs w:val="24"/>
              </w:rPr>
              <w:t>Special Treatment Regimen</w:t>
            </w:r>
          </w:p>
        </w:tc>
        <w:tc>
          <w:tcPr>
            <w:tcW w:w="2070" w:type="dxa"/>
          </w:tcPr>
          <w:p w14:paraId="234DC6AD" w14:textId="77777777" w:rsidR="00490024" w:rsidRPr="007F1BFF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79CB95E4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890" w:type="dxa"/>
          </w:tcPr>
          <w:p w14:paraId="12423644" w14:textId="77777777" w:rsidR="00490024" w:rsidRPr="007F1BFF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11289643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490024" w:rsidRPr="00C73920" w14:paraId="4BD814A5" w14:textId="77777777" w:rsidTr="00586A3B">
        <w:tc>
          <w:tcPr>
            <w:tcW w:w="3955" w:type="dxa"/>
          </w:tcPr>
          <w:p w14:paraId="2EC793B1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870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vidualiz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C870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t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C8704F">
              <w:rPr>
                <w:rFonts w:ascii="Times New Roman" w:eastAsia="Times New Roman" w:hAnsi="Times New Roman" w:cs="Times New Roman"/>
                <w:sz w:val="24"/>
                <w:szCs w:val="24"/>
              </w:rPr>
              <w:t>egimen</w:t>
            </w:r>
          </w:p>
        </w:tc>
        <w:tc>
          <w:tcPr>
            <w:tcW w:w="2070" w:type="dxa"/>
          </w:tcPr>
          <w:p w14:paraId="3979ACD7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9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9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0BE88F26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67</w:t>
            </w:r>
          </w:p>
        </w:tc>
        <w:tc>
          <w:tcPr>
            <w:tcW w:w="1890" w:type="dxa"/>
          </w:tcPr>
          <w:p w14:paraId="73C84C84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93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7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662C4821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858EA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98</w:t>
            </w:r>
          </w:p>
        </w:tc>
      </w:tr>
      <w:tr w:rsidR="00490024" w:rsidRPr="00C73920" w14:paraId="3CAADB9A" w14:textId="77777777" w:rsidTr="00586A3B">
        <w:tc>
          <w:tcPr>
            <w:tcW w:w="3955" w:type="dxa"/>
          </w:tcPr>
          <w:p w14:paraId="3B9CE50B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06A31">
              <w:rPr>
                <w:rFonts w:ascii="Times New Roman" w:eastAsia="Times New Roman" w:hAnsi="Times New Roman" w:cs="Times New Roman"/>
                <w:sz w:val="24"/>
                <w:szCs w:val="24"/>
              </w:rPr>
              <w:t>Short course regimens</w:t>
            </w:r>
          </w:p>
        </w:tc>
        <w:tc>
          <w:tcPr>
            <w:tcW w:w="2070" w:type="dxa"/>
          </w:tcPr>
          <w:p w14:paraId="0D0BAE71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0 (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3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19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142FD78E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  <w:tc>
          <w:tcPr>
            <w:tcW w:w="1890" w:type="dxa"/>
          </w:tcPr>
          <w:p w14:paraId="0A6D2666" w14:textId="77777777" w:rsidR="00490024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5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7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1866D94B" w14:textId="77777777" w:rsidR="00490024" w:rsidRPr="00904DD5" w:rsidRDefault="00490024" w:rsidP="00490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858EA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0.001</w:t>
            </w:r>
          </w:p>
        </w:tc>
      </w:tr>
      <w:tr w:rsidR="00586A3B" w:rsidRPr="00C73920" w14:paraId="763B2833" w14:textId="77777777" w:rsidTr="00CB4112">
        <w:tc>
          <w:tcPr>
            <w:tcW w:w="9715" w:type="dxa"/>
            <w:gridSpan w:val="5"/>
          </w:tcPr>
          <w:p w14:paraId="01B7761F" w14:textId="77777777" w:rsidR="00586A3B" w:rsidRPr="009713EE" w:rsidRDefault="009713EE" w:rsidP="009713E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713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ization</w:t>
            </w:r>
          </w:p>
        </w:tc>
      </w:tr>
      <w:tr w:rsidR="009713EE" w:rsidRPr="00C73920" w14:paraId="140F7064" w14:textId="77777777" w:rsidTr="00586A3B">
        <w:tc>
          <w:tcPr>
            <w:tcW w:w="3955" w:type="dxa"/>
          </w:tcPr>
          <w:p w14:paraId="56821B6C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TB</w:t>
            </w:r>
          </w:p>
        </w:tc>
        <w:tc>
          <w:tcPr>
            <w:tcW w:w="2070" w:type="dxa"/>
          </w:tcPr>
          <w:p w14:paraId="5862E88E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6580861F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890" w:type="dxa"/>
          </w:tcPr>
          <w:p w14:paraId="0EA63ABE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1A283895" w14:textId="77777777" w:rsidR="009713EE" w:rsidRPr="00904DD5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9713EE" w:rsidRPr="00C73920" w14:paraId="00B070FC" w14:textId="77777777" w:rsidTr="00586A3B">
        <w:tc>
          <w:tcPr>
            <w:tcW w:w="3955" w:type="dxa"/>
          </w:tcPr>
          <w:p w14:paraId="2F577203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TB</w:t>
            </w:r>
          </w:p>
        </w:tc>
        <w:tc>
          <w:tcPr>
            <w:tcW w:w="2070" w:type="dxa"/>
          </w:tcPr>
          <w:p w14:paraId="48BDB415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5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7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9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30B25F0C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01</w:t>
            </w:r>
          </w:p>
        </w:tc>
        <w:tc>
          <w:tcPr>
            <w:tcW w:w="1890" w:type="dxa"/>
          </w:tcPr>
          <w:p w14:paraId="45F52BE5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97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59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69A1D68B" w14:textId="77777777" w:rsidR="009713EE" w:rsidRPr="00904DD5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8</w:t>
            </w:r>
          </w:p>
        </w:tc>
      </w:tr>
      <w:tr w:rsidR="009713EE" w:rsidRPr="00C73920" w14:paraId="37E6E867" w14:textId="77777777" w:rsidTr="00586A3B">
        <w:tc>
          <w:tcPr>
            <w:tcW w:w="3955" w:type="dxa"/>
          </w:tcPr>
          <w:p w14:paraId="0BEB28E6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PTB+PTB</w:t>
            </w:r>
          </w:p>
        </w:tc>
        <w:tc>
          <w:tcPr>
            <w:tcW w:w="2070" w:type="dxa"/>
          </w:tcPr>
          <w:p w14:paraId="578CBF9E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4 (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4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.95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4DA0015A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01</w:t>
            </w:r>
          </w:p>
        </w:tc>
        <w:tc>
          <w:tcPr>
            <w:tcW w:w="1890" w:type="dxa"/>
          </w:tcPr>
          <w:p w14:paraId="0E60BFE7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49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4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2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5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30AEAB1B" w14:textId="77777777" w:rsidR="009713EE" w:rsidRPr="00904DD5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3</w:t>
            </w:r>
          </w:p>
        </w:tc>
      </w:tr>
      <w:tr w:rsidR="009713EE" w:rsidRPr="00C73920" w14:paraId="18CDD06F" w14:textId="77777777" w:rsidTr="00935CD1">
        <w:tc>
          <w:tcPr>
            <w:tcW w:w="9715" w:type="dxa"/>
            <w:gridSpan w:val="5"/>
          </w:tcPr>
          <w:p w14:paraId="306E76BC" w14:textId="77777777" w:rsidR="009713EE" w:rsidRPr="009713EE" w:rsidRDefault="009713EE" w:rsidP="009713EE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713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is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 w:rsidRPr="009713E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e</w:t>
            </w:r>
          </w:p>
        </w:tc>
      </w:tr>
      <w:tr w:rsidR="009713EE" w:rsidRPr="00C73920" w14:paraId="4771A0CD" w14:textId="77777777" w:rsidTr="00586A3B">
        <w:tc>
          <w:tcPr>
            <w:tcW w:w="3955" w:type="dxa"/>
          </w:tcPr>
          <w:p w14:paraId="2AC1E667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DR</w:t>
            </w:r>
          </w:p>
        </w:tc>
        <w:tc>
          <w:tcPr>
            <w:tcW w:w="2070" w:type="dxa"/>
          </w:tcPr>
          <w:p w14:paraId="6BB0BA1C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75E0A2F4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890" w:type="dxa"/>
          </w:tcPr>
          <w:p w14:paraId="45D8624D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0</w:t>
            </w:r>
          </w:p>
        </w:tc>
        <w:tc>
          <w:tcPr>
            <w:tcW w:w="900" w:type="dxa"/>
          </w:tcPr>
          <w:p w14:paraId="194000F6" w14:textId="77777777" w:rsidR="009713EE" w:rsidRPr="00904DD5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9713EE" w:rsidRPr="00C73920" w14:paraId="3AAE2EB8" w14:textId="77777777" w:rsidTr="00586A3B">
        <w:tc>
          <w:tcPr>
            <w:tcW w:w="3955" w:type="dxa"/>
          </w:tcPr>
          <w:p w14:paraId="6D32C497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DR</w:t>
            </w:r>
          </w:p>
        </w:tc>
        <w:tc>
          <w:tcPr>
            <w:tcW w:w="2070" w:type="dxa"/>
          </w:tcPr>
          <w:p w14:paraId="4FACD92E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43 (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8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.73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35148B29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&lt;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01</w:t>
            </w:r>
          </w:p>
        </w:tc>
        <w:tc>
          <w:tcPr>
            <w:tcW w:w="1890" w:type="dxa"/>
          </w:tcPr>
          <w:p w14:paraId="702B6860" w14:textId="77777777" w:rsidR="009713EE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3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8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59</w:t>
            </w:r>
            <w:r w:rsidRPr="007F1BFF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)</w:t>
            </w:r>
          </w:p>
        </w:tc>
        <w:tc>
          <w:tcPr>
            <w:tcW w:w="900" w:type="dxa"/>
          </w:tcPr>
          <w:p w14:paraId="4C502BD3" w14:textId="77777777" w:rsidR="009713EE" w:rsidRPr="00904DD5" w:rsidRDefault="009713EE" w:rsidP="009713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A858EA"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highlight w:val="white"/>
              </w:rPr>
              <w:t>1</w:t>
            </w:r>
          </w:p>
        </w:tc>
      </w:tr>
      <w:tr w:rsidR="009713EE" w:rsidRPr="00C73920" w14:paraId="76233EE8" w14:textId="77777777" w:rsidTr="00185BB3">
        <w:tc>
          <w:tcPr>
            <w:tcW w:w="9715" w:type="dxa"/>
            <w:gridSpan w:val="5"/>
          </w:tcPr>
          <w:p w14:paraId="4743265B" w14:textId="77777777" w:rsidR="009713EE" w:rsidRPr="00C01A3E" w:rsidRDefault="00C01A3E" w:rsidP="006F119E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01A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k factors</w:t>
            </w:r>
          </w:p>
        </w:tc>
      </w:tr>
      <w:tr w:rsidR="00C01A3E" w:rsidRPr="00C73920" w14:paraId="33E7CEBB" w14:textId="77777777" w:rsidTr="00586A3B">
        <w:tc>
          <w:tcPr>
            <w:tcW w:w="3955" w:type="dxa"/>
          </w:tcPr>
          <w:p w14:paraId="41313FEB" w14:textId="77777777" w:rsidR="00C01A3E" w:rsidRPr="00CE0AE1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E0AE1">
              <w:rPr>
                <w:rFonts w:ascii="Times New Roman" w:hAnsi="Times New Roman" w:cs="Times New Roman"/>
                <w:sz w:val="24"/>
              </w:rPr>
              <w:t>Excessive alcohol consumption</w:t>
            </w:r>
          </w:p>
        </w:tc>
        <w:tc>
          <w:tcPr>
            <w:tcW w:w="2070" w:type="dxa"/>
          </w:tcPr>
          <w:p w14:paraId="196DFB1B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63 (1.46-1.81)</w:t>
            </w:r>
          </w:p>
        </w:tc>
        <w:tc>
          <w:tcPr>
            <w:tcW w:w="900" w:type="dxa"/>
          </w:tcPr>
          <w:p w14:paraId="2B470165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  <w:tc>
          <w:tcPr>
            <w:tcW w:w="1890" w:type="dxa"/>
          </w:tcPr>
          <w:p w14:paraId="5E0D3736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724F8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3</w:t>
            </w:r>
            <w:r w:rsidRPr="004724F8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  <w:r w:rsidRPr="004724F8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59</w:t>
            </w:r>
            <w:r w:rsidRPr="004724F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0" w:type="dxa"/>
          </w:tcPr>
          <w:p w14:paraId="3C0C034F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724F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1A3E" w:rsidRPr="00C73920" w14:paraId="5A0FB38C" w14:textId="77777777" w:rsidTr="00586A3B">
        <w:tc>
          <w:tcPr>
            <w:tcW w:w="3955" w:type="dxa"/>
          </w:tcPr>
          <w:p w14:paraId="5EF2BE63" w14:textId="77777777" w:rsidR="00C01A3E" w:rsidRPr="00CE0AE1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E0AE1">
              <w:rPr>
                <w:rFonts w:ascii="Times New Roman" w:hAnsi="Times New Roman" w:cs="Times New Roman"/>
                <w:sz w:val="24"/>
              </w:rPr>
              <w:t>HIV</w:t>
            </w:r>
          </w:p>
        </w:tc>
        <w:tc>
          <w:tcPr>
            <w:tcW w:w="2070" w:type="dxa"/>
          </w:tcPr>
          <w:p w14:paraId="217ECFBB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15 (1.96-2.35)</w:t>
            </w:r>
          </w:p>
        </w:tc>
        <w:tc>
          <w:tcPr>
            <w:tcW w:w="900" w:type="dxa"/>
          </w:tcPr>
          <w:p w14:paraId="18F404C4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  <w:tc>
          <w:tcPr>
            <w:tcW w:w="1890" w:type="dxa"/>
          </w:tcPr>
          <w:p w14:paraId="64677FC9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  <w:r w:rsidRPr="004724F8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Pr="004724F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7</w:t>
            </w:r>
            <w:r w:rsidRPr="004724F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0" w:type="dxa"/>
          </w:tcPr>
          <w:p w14:paraId="719E1EC7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724F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C01A3E" w:rsidRPr="00C73920" w14:paraId="5850B52D" w14:textId="77777777" w:rsidTr="00586A3B">
        <w:tc>
          <w:tcPr>
            <w:tcW w:w="3955" w:type="dxa"/>
          </w:tcPr>
          <w:p w14:paraId="2767FA6C" w14:textId="77777777" w:rsidR="00C01A3E" w:rsidRPr="00CE0AE1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E0AE1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2070" w:type="dxa"/>
          </w:tcPr>
          <w:p w14:paraId="5AFEBEAD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13 (0.98-1.29)</w:t>
            </w:r>
          </w:p>
        </w:tc>
        <w:tc>
          <w:tcPr>
            <w:tcW w:w="900" w:type="dxa"/>
          </w:tcPr>
          <w:p w14:paraId="79E5CA96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7</w:t>
            </w:r>
          </w:p>
        </w:tc>
        <w:tc>
          <w:tcPr>
            <w:tcW w:w="1890" w:type="dxa"/>
          </w:tcPr>
          <w:p w14:paraId="7F99D13A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724F8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Pr="004724F8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0</w:t>
            </w:r>
            <w:r w:rsidRPr="004724F8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4724F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0" w:type="dxa"/>
          </w:tcPr>
          <w:p w14:paraId="4AFC9E46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724F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</w:p>
        </w:tc>
      </w:tr>
      <w:tr w:rsidR="00C01A3E" w:rsidRPr="00C73920" w14:paraId="4998632C" w14:textId="77777777" w:rsidTr="00586A3B">
        <w:tc>
          <w:tcPr>
            <w:tcW w:w="3955" w:type="dxa"/>
          </w:tcPr>
          <w:p w14:paraId="2B435FB5" w14:textId="77777777" w:rsidR="00C01A3E" w:rsidRPr="00CE0AE1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E0AE1">
              <w:rPr>
                <w:rFonts w:ascii="Times New Roman" w:hAnsi="Times New Roman" w:cs="Times New Roman"/>
                <w:sz w:val="24"/>
              </w:rPr>
              <w:t>Postpartum period</w:t>
            </w:r>
          </w:p>
        </w:tc>
        <w:tc>
          <w:tcPr>
            <w:tcW w:w="2070" w:type="dxa"/>
          </w:tcPr>
          <w:p w14:paraId="52BB6CDB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17 (0.10-0.35)</w:t>
            </w:r>
          </w:p>
        </w:tc>
        <w:tc>
          <w:tcPr>
            <w:tcW w:w="900" w:type="dxa"/>
          </w:tcPr>
          <w:p w14:paraId="7B4C000C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  <w:tc>
          <w:tcPr>
            <w:tcW w:w="1890" w:type="dxa"/>
          </w:tcPr>
          <w:p w14:paraId="2DAABB2E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  <w:r w:rsidRPr="004724F8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4724F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  <w:r w:rsidRPr="004724F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0" w:type="dxa"/>
          </w:tcPr>
          <w:p w14:paraId="09DBA011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724F8"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01A3E" w:rsidRPr="00C73920" w14:paraId="7644C0B4" w14:textId="77777777" w:rsidTr="00586A3B">
        <w:tc>
          <w:tcPr>
            <w:tcW w:w="3955" w:type="dxa"/>
          </w:tcPr>
          <w:p w14:paraId="76217542" w14:textId="77777777" w:rsidR="00C01A3E" w:rsidRPr="00CE0AE1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E0AE1">
              <w:rPr>
                <w:rFonts w:ascii="Times New Roman" w:hAnsi="Times New Roman" w:cs="Times New Roman"/>
                <w:sz w:val="24"/>
              </w:rPr>
              <w:t>Drug abuse</w:t>
            </w:r>
          </w:p>
        </w:tc>
        <w:tc>
          <w:tcPr>
            <w:tcW w:w="2070" w:type="dxa"/>
          </w:tcPr>
          <w:p w14:paraId="7C9C62DA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02 (1.63-2.51)</w:t>
            </w:r>
          </w:p>
        </w:tc>
        <w:tc>
          <w:tcPr>
            <w:tcW w:w="900" w:type="dxa"/>
          </w:tcPr>
          <w:p w14:paraId="16894B65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  <w:tc>
          <w:tcPr>
            <w:tcW w:w="1890" w:type="dxa"/>
          </w:tcPr>
          <w:p w14:paraId="2C1E2175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724F8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37</w:t>
            </w:r>
            <w:r w:rsidRPr="004724F8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4724F8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71</w:t>
            </w:r>
            <w:r w:rsidRPr="004724F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0" w:type="dxa"/>
          </w:tcPr>
          <w:p w14:paraId="1AF64F16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</w:rPr>
              <w:t>&lt;0.00</w:t>
            </w:r>
            <w:r w:rsidRPr="004724F8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01A3E" w:rsidRPr="00C73920" w14:paraId="3B4B732F" w14:textId="77777777" w:rsidTr="00586A3B">
        <w:tc>
          <w:tcPr>
            <w:tcW w:w="3955" w:type="dxa"/>
          </w:tcPr>
          <w:p w14:paraId="46A19EB2" w14:textId="77777777" w:rsidR="00C01A3E" w:rsidRPr="00CE0AE1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E0AE1">
              <w:rPr>
                <w:rFonts w:ascii="Times New Roman" w:hAnsi="Times New Roman" w:cs="Times New Roman"/>
                <w:sz w:val="24"/>
              </w:rPr>
              <w:t>History of prison sentence</w:t>
            </w:r>
          </w:p>
        </w:tc>
        <w:tc>
          <w:tcPr>
            <w:tcW w:w="2070" w:type="dxa"/>
          </w:tcPr>
          <w:p w14:paraId="4151DC52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3 (0.72-1.48)</w:t>
            </w:r>
          </w:p>
        </w:tc>
        <w:tc>
          <w:tcPr>
            <w:tcW w:w="900" w:type="dxa"/>
          </w:tcPr>
          <w:p w14:paraId="7C7DFE77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5</w:t>
            </w:r>
          </w:p>
        </w:tc>
        <w:tc>
          <w:tcPr>
            <w:tcW w:w="1890" w:type="dxa"/>
          </w:tcPr>
          <w:p w14:paraId="089822C8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7</w:t>
            </w:r>
            <w:r w:rsidRPr="004724F8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724F8">
              <w:rPr>
                <w:rFonts w:ascii="Times New Roman" w:hAnsi="Times New Roman" w:cs="Times New Roman"/>
                <w:sz w:val="24"/>
              </w:rPr>
              <w:t>.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4724F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4724F8">
              <w:rPr>
                <w:rFonts w:ascii="Times New Roman" w:hAnsi="Times New Roman" w:cs="Times New Roman"/>
                <w:sz w:val="24"/>
              </w:rPr>
              <w:t>5)</w:t>
            </w:r>
          </w:p>
        </w:tc>
        <w:tc>
          <w:tcPr>
            <w:tcW w:w="900" w:type="dxa"/>
          </w:tcPr>
          <w:p w14:paraId="4F7AF665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724F8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8</w:t>
            </w:r>
          </w:p>
        </w:tc>
      </w:tr>
      <w:tr w:rsidR="00C01A3E" w:rsidRPr="00C73920" w14:paraId="3456BC3C" w14:textId="77777777" w:rsidTr="00586A3B">
        <w:tc>
          <w:tcPr>
            <w:tcW w:w="3955" w:type="dxa"/>
          </w:tcPr>
          <w:p w14:paraId="588E9A87" w14:textId="77777777" w:rsidR="00C01A3E" w:rsidRPr="00CE0AE1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E0AE1">
              <w:rPr>
                <w:rFonts w:ascii="Times New Roman" w:hAnsi="Times New Roman" w:cs="Times New Roman"/>
                <w:sz w:val="24"/>
              </w:rPr>
              <w:t>Pregnancy</w:t>
            </w:r>
          </w:p>
        </w:tc>
        <w:tc>
          <w:tcPr>
            <w:tcW w:w="2070" w:type="dxa"/>
          </w:tcPr>
          <w:p w14:paraId="71CB1FAE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9 (0.11-0.76)</w:t>
            </w:r>
          </w:p>
        </w:tc>
        <w:tc>
          <w:tcPr>
            <w:tcW w:w="900" w:type="dxa"/>
          </w:tcPr>
          <w:p w14:paraId="188B52F8" w14:textId="77777777" w:rsidR="00C01A3E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1</w:t>
            </w:r>
          </w:p>
        </w:tc>
        <w:tc>
          <w:tcPr>
            <w:tcW w:w="1890" w:type="dxa"/>
          </w:tcPr>
          <w:p w14:paraId="33FAB834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6</w:t>
            </w:r>
            <w:r w:rsidRPr="004724F8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4724F8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 w:rsidRPr="004724F8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45</w:t>
            </w:r>
            <w:r w:rsidRPr="004724F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0" w:type="dxa"/>
          </w:tcPr>
          <w:p w14:paraId="34798100" w14:textId="77777777" w:rsidR="00C01A3E" w:rsidRPr="004724F8" w:rsidRDefault="00C01A3E" w:rsidP="00C01A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724F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</w:tbl>
    <w:p w14:paraId="7E801E76" w14:textId="77777777" w:rsidR="00C73920" w:rsidRDefault="00C73920" w:rsidP="006F119E">
      <w:pPr>
        <w:ind w:firstLine="720"/>
        <w:jc w:val="both"/>
        <w:rPr>
          <w:rFonts w:ascii="Times New Roman" w:eastAsia="Times New Roman" w:hAnsi="Times New Roman" w:cs="Times New Roman"/>
          <w:sz w:val="28"/>
          <w:szCs w:val="24"/>
        </w:rPr>
      </w:pPr>
    </w:p>
    <w:p w14:paraId="141D9ED0" w14:textId="77777777" w:rsidR="006F119E" w:rsidRDefault="006F119E" w:rsidP="00BF43E9">
      <w:pPr>
        <w:spacing w:after="0"/>
        <w:ind w:firstLine="720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1312" behindDoc="1" locked="0" layoutInCell="1" allowOverlap="1" wp14:anchorId="786D892F" wp14:editId="1D34DA05">
            <wp:simplePos x="0" y="0"/>
            <wp:positionH relativeFrom="page">
              <wp:posOffset>1028700</wp:posOffset>
            </wp:positionH>
            <wp:positionV relativeFrom="paragraph">
              <wp:posOffset>222250</wp:posOffset>
            </wp:positionV>
            <wp:extent cx="6152515" cy="2327275"/>
            <wp:effectExtent l="0" t="0" r="635" b="0"/>
            <wp:wrapTight wrapText="bothSides">
              <wp:wrapPolygon edited="0">
                <wp:start x="0" y="0"/>
                <wp:lineTo x="0" y="21394"/>
                <wp:lineTo x="21535" y="21394"/>
                <wp:lineTo x="2153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thd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1A3E">
        <w:rPr>
          <w:rFonts w:ascii="Times New Roman" w:hAnsi="Times New Roman" w:cs="Times New Roman"/>
          <w:bCs/>
          <w:sz w:val="28"/>
          <w:szCs w:val="28"/>
        </w:rPr>
        <w:t xml:space="preserve">Supplementary </w:t>
      </w:r>
      <w:r w:rsidRPr="00CF2832">
        <w:rPr>
          <w:rFonts w:ascii="Times New Roman" w:hAnsi="Times New Roman" w:cs="Times New Roman"/>
          <w:bCs/>
          <w:sz w:val="28"/>
          <w:szCs w:val="28"/>
        </w:rPr>
        <w:t>Figure 1.</w:t>
      </w:r>
      <w:r>
        <w:rPr>
          <w:rFonts w:ascii="Times New Roman" w:hAnsi="Times New Roman" w:cs="Times New Roman"/>
          <w:bCs/>
          <w:sz w:val="28"/>
          <w:szCs w:val="28"/>
        </w:rPr>
        <w:t xml:space="preserve"> Outcome definitions for the study cohort</w:t>
      </w:r>
      <w:r w:rsidRPr="00CF2832">
        <w:rPr>
          <w:rFonts w:ascii="Times New Roman" w:hAnsi="Times New Roman" w:cs="Times New Roman"/>
          <w:bCs/>
          <w:sz w:val="28"/>
          <w:szCs w:val="28"/>
        </w:rPr>
        <w:t>.</w:t>
      </w:r>
    </w:p>
    <w:p w14:paraId="4F625479" w14:textId="77777777" w:rsidR="006F119E" w:rsidRPr="009C7261" w:rsidRDefault="00C01A3E" w:rsidP="00BF43E9">
      <w:pPr>
        <w:ind w:firstLine="72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</w:t>
      </w:r>
      <w:r w:rsidRPr="009C7261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6F119E" w:rsidRPr="009C7261">
        <w:rPr>
          <w:rFonts w:ascii="Times New Roman" w:eastAsia="Times New Roman" w:hAnsi="Times New Roman" w:cs="Times New Roman"/>
          <w:sz w:val="28"/>
          <w:szCs w:val="28"/>
        </w:rPr>
        <w:t xml:space="preserve">Figure </w:t>
      </w:r>
      <w:r w:rsidR="00B31E8F" w:rsidRPr="009C7261">
        <w:rPr>
          <w:rFonts w:ascii="Times New Roman" w:eastAsia="Times New Roman" w:hAnsi="Times New Roman" w:cs="Times New Roman"/>
          <w:sz w:val="28"/>
          <w:szCs w:val="28"/>
        </w:rPr>
        <w:t>2</w:t>
      </w:r>
      <w:r w:rsidR="006F119E" w:rsidRPr="009C7261">
        <w:rPr>
          <w:rFonts w:ascii="Times New Roman" w:eastAsia="Times New Roman" w:hAnsi="Times New Roman" w:cs="Times New Roman"/>
          <w:sz w:val="28"/>
          <w:szCs w:val="28"/>
        </w:rPr>
        <w:t>. Model comparison.</w:t>
      </w:r>
    </w:p>
    <w:p w14:paraId="0A4F87AB" w14:textId="77777777" w:rsidR="006F119E" w:rsidRDefault="006F119E" w:rsidP="006F119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F9CB4BB" wp14:editId="09CE2548">
            <wp:simplePos x="0" y="0"/>
            <wp:positionH relativeFrom="column">
              <wp:posOffset>1242</wp:posOffset>
            </wp:positionH>
            <wp:positionV relativeFrom="paragraph">
              <wp:posOffset>-1104</wp:posOffset>
            </wp:positionV>
            <wp:extent cx="5029200" cy="3657600"/>
            <wp:effectExtent l="19050" t="19050" r="19050" b="19050"/>
            <wp:wrapTight wrapText="bothSides">
              <wp:wrapPolygon edited="0">
                <wp:start x="-82" y="-113"/>
                <wp:lineTo x="-82" y="21600"/>
                <wp:lineTo x="21600" y="21600"/>
                <wp:lineTo x="21600" y="-113"/>
                <wp:lineTo x="-82" y="-113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del comparison Poisson, Logistic, TB-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145934" w14:textId="77777777" w:rsidR="006F119E" w:rsidRDefault="006F119E" w:rsidP="006F119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AEEE91" w14:textId="77777777" w:rsidR="006F119E" w:rsidRDefault="006F119E" w:rsidP="006F119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02FFE0" w14:textId="77777777" w:rsidR="006F119E" w:rsidRDefault="006F119E" w:rsidP="006F119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1F0DFD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568860B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5EB1363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6538A12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DE4847F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62BBB934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6BCDB27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6304A26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5996B9F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09C2881C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06EC4961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1C7D259" w14:textId="77777777" w:rsidR="006F119E" w:rsidRDefault="006F119E" w:rsidP="006F119E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9DD7E71" w14:textId="77777777" w:rsidR="006F119E" w:rsidRPr="00ED3C74" w:rsidRDefault="006F119E" w:rsidP="006F119E">
      <w:pPr>
        <w:spacing w:after="0"/>
        <w:jc w:val="both"/>
        <w:rPr>
          <w:rFonts w:ascii="Times New Roman" w:hAnsi="Times New Roman" w:cs="Times New Roman"/>
          <w:i/>
          <w:sz w:val="24"/>
          <w:szCs w:val="28"/>
        </w:rPr>
      </w:pPr>
      <w:r>
        <w:rPr>
          <w:rFonts w:ascii="Times New Roman" w:hAnsi="Times New Roman" w:cs="Times New Roman"/>
          <w:i/>
          <w:sz w:val="24"/>
          <w:szCs w:val="28"/>
        </w:rPr>
        <w:t>*I</w:t>
      </w:r>
      <w:r w:rsidRPr="00ED3C74">
        <w:rPr>
          <w:rFonts w:ascii="Times New Roman" w:hAnsi="Times New Roman" w:cs="Times New Roman"/>
          <w:i/>
          <w:sz w:val="24"/>
          <w:szCs w:val="28"/>
        </w:rPr>
        <w:t>nformation criterion and Bayesian information criterion</w:t>
      </w:r>
      <w:r>
        <w:rPr>
          <w:rFonts w:ascii="Times New Roman" w:hAnsi="Times New Roman" w:cs="Times New Roman"/>
          <w:i/>
          <w:sz w:val="24"/>
          <w:szCs w:val="28"/>
        </w:rPr>
        <w:t xml:space="preserve"> favored Poisson regression.</w:t>
      </w:r>
    </w:p>
    <w:p w14:paraId="21489449" w14:textId="77777777" w:rsidR="006F119E" w:rsidRDefault="006F119E"/>
    <w:sectPr w:rsidR="006F119E">
      <w:footerReference w:type="default" r:id="rId9"/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37CB32" w14:textId="77777777" w:rsidR="009F3F4D" w:rsidRDefault="009F3F4D" w:rsidP="00CB261E">
      <w:pPr>
        <w:spacing w:after="0" w:line="240" w:lineRule="auto"/>
      </w:pPr>
      <w:r>
        <w:separator/>
      </w:r>
    </w:p>
  </w:endnote>
  <w:endnote w:type="continuationSeparator" w:id="0">
    <w:p w14:paraId="30B086C4" w14:textId="77777777" w:rsidR="009F3F4D" w:rsidRDefault="009F3F4D" w:rsidP="00CB2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95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A16DE" w14:textId="033456A1" w:rsidR="00CB261E" w:rsidRDefault="00CB26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2719012" w14:textId="77777777" w:rsidR="00CB261E" w:rsidRDefault="00CB26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7F1EB7" w14:textId="77777777" w:rsidR="009F3F4D" w:rsidRDefault="009F3F4D" w:rsidP="00CB261E">
      <w:pPr>
        <w:spacing w:after="0" w:line="240" w:lineRule="auto"/>
      </w:pPr>
      <w:r>
        <w:separator/>
      </w:r>
    </w:p>
  </w:footnote>
  <w:footnote w:type="continuationSeparator" w:id="0">
    <w:p w14:paraId="1E69AA9A" w14:textId="77777777" w:rsidR="009F3F4D" w:rsidRDefault="009F3F4D" w:rsidP="00CB26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DB8"/>
    <w:rsid w:val="00002F83"/>
    <w:rsid w:val="0000594D"/>
    <w:rsid w:val="00013898"/>
    <w:rsid w:val="00016D49"/>
    <w:rsid w:val="00021028"/>
    <w:rsid w:val="000220F9"/>
    <w:rsid w:val="000252D0"/>
    <w:rsid w:val="0002667A"/>
    <w:rsid w:val="00030306"/>
    <w:rsid w:val="00034057"/>
    <w:rsid w:val="000374C4"/>
    <w:rsid w:val="00043244"/>
    <w:rsid w:val="0005443E"/>
    <w:rsid w:val="000579F9"/>
    <w:rsid w:val="000754D6"/>
    <w:rsid w:val="00076BDD"/>
    <w:rsid w:val="00077DF5"/>
    <w:rsid w:val="0008314C"/>
    <w:rsid w:val="00087CF2"/>
    <w:rsid w:val="000942F7"/>
    <w:rsid w:val="00096C51"/>
    <w:rsid w:val="00097BF8"/>
    <w:rsid w:val="000A3DA0"/>
    <w:rsid w:val="000A52EE"/>
    <w:rsid w:val="000A63E6"/>
    <w:rsid w:val="000A74F0"/>
    <w:rsid w:val="000A7A9F"/>
    <w:rsid w:val="000B0AD3"/>
    <w:rsid w:val="000B14CD"/>
    <w:rsid w:val="000B2B5C"/>
    <w:rsid w:val="000C336F"/>
    <w:rsid w:val="000C3DB7"/>
    <w:rsid w:val="000C4055"/>
    <w:rsid w:val="000C6053"/>
    <w:rsid w:val="000C673F"/>
    <w:rsid w:val="000D44F9"/>
    <w:rsid w:val="000D752E"/>
    <w:rsid w:val="000D7ECE"/>
    <w:rsid w:val="000D7FE1"/>
    <w:rsid w:val="000E082E"/>
    <w:rsid w:val="000E2158"/>
    <w:rsid w:val="000E55A7"/>
    <w:rsid w:val="000F174C"/>
    <w:rsid w:val="000F186C"/>
    <w:rsid w:val="000F1C63"/>
    <w:rsid w:val="000F4C51"/>
    <w:rsid w:val="000F5058"/>
    <w:rsid w:val="0010297F"/>
    <w:rsid w:val="0010702D"/>
    <w:rsid w:val="001073BC"/>
    <w:rsid w:val="0011025E"/>
    <w:rsid w:val="00115FE8"/>
    <w:rsid w:val="0012746D"/>
    <w:rsid w:val="00132970"/>
    <w:rsid w:val="001377B8"/>
    <w:rsid w:val="00142782"/>
    <w:rsid w:val="00142A9F"/>
    <w:rsid w:val="00142E3F"/>
    <w:rsid w:val="00144AEF"/>
    <w:rsid w:val="00145DDA"/>
    <w:rsid w:val="00150236"/>
    <w:rsid w:val="001503A7"/>
    <w:rsid w:val="001545B1"/>
    <w:rsid w:val="001546D6"/>
    <w:rsid w:val="00155B09"/>
    <w:rsid w:val="001565EE"/>
    <w:rsid w:val="00161A95"/>
    <w:rsid w:val="0017076F"/>
    <w:rsid w:val="00170E3C"/>
    <w:rsid w:val="00171CAC"/>
    <w:rsid w:val="0017379D"/>
    <w:rsid w:val="001822AD"/>
    <w:rsid w:val="00184E18"/>
    <w:rsid w:val="00191357"/>
    <w:rsid w:val="00191529"/>
    <w:rsid w:val="00191A79"/>
    <w:rsid w:val="00194C28"/>
    <w:rsid w:val="001A0E5A"/>
    <w:rsid w:val="001A3876"/>
    <w:rsid w:val="001B3DAE"/>
    <w:rsid w:val="001B64BF"/>
    <w:rsid w:val="001C0A44"/>
    <w:rsid w:val="001C2C3E"/>
    <w:rsid w:val="001C43E7"/>
    <w:rsid w:val="001C696B"/>
    <w:rsid w:val="001D3416"/>
    <w:rsid w:val="001D52A8"/>
    <w:rsid w:val="001E0174"/>
    <w:rsid w:val="001E03A1"/>
    <w:rsid w:val="001E18F7"/>
    <w:rsid w:val="001E3939"/>
    <w:rsid w:val="001E3FA6"/>
    <w:rsid w:val="001E5949"/>
    <w:rsid w:val="001E5D1B"/>
    <w:rsid w:val="001E7ED7"/>
    <w:rsid w:val="001F2B76"/>
    <w:rsid w:val="001F2C98"/>
    <w:rsid w:val="001F3895"/>
    <w:rsid w:val="00200891"/>
    <w:rsid w:val="00201093"/>
    <w:rsid w:val="00202926"/>
    <w:rsid w:val="0020487B"/>
    <w:rsid w:val="00205E6F"/>
    <w:rsid w:val="00207C63"/>
    <w:rsid w:val="00212A0B"/>
    <w:rsid w:val="00215E90"/>
    <w:rsid w:val="00216A26"/>
    <w:rsid w:val="00225008"/>
    <w:rsid w:val="00225882"/>
    <w:rsid w:val="0023122E"/>
    <w:rsid w:val="00234556"/>
    <w:rsid w:val="002400C1"/>
    <w:rsid w:val="00245533"/>
    <w:rsid w:val="00245664"/>
    <w:rsid w:val="00246B9D"/>
    <w:rsid w:val="00246E2A"/>
    <w:rsid w:val="0024725D"/>
    <w:rsid w:val="002506CD"/>
    <w:rsid w:val="00250BA5"/>
    <w:rsid w:val="002536EB"/>
    <w:rsid w:val="0026265E"/>
    <w:rsid w:val="002717B5"/>
    <w:rsid w:val="00271E15"/>
    <w:rsid w:val="00284A47"/>
    <w:rsid w:val="00290294"/>
    <w:rsid w:val="002904AC"/>
    <w:rsid w:val="00290581"/>
    <w:rsid w:val="00291C69"/>
    <w:rsid w:val="00292FEC"/>
    <w:rsid w:val="002932B6"/>
    <w:rsid w:val="002946EE"/>
    <w:rsid w:val="002958ED"/>
    <w:rsid w:val="00295A21"/>
    <w:rsid w:val="00296962"/>
    <w:rsid w:val="002A4B61"/>
    <w:rsid w:val="002A7F8D"/>
    <w:rsid w:val="002B52AE"/>
    <w:rsid w:val="002B7D0F"/>
    <w:rsid w:val="002D4CB5"/>
    <w:rsid w:val="002E57AA"/>
    <w:rsid w:val="002F2416"/>
    <w:rsid w:val="002F2494"/>
    <w:rsid w:val="00301A9F"/>
    <w:rsid w:val="00303CC8"/>
    <w:rsid w:val="00305FB7"/>
    <w:rsid w:val="00307EE9"/>
    <w:rsid w:val="00316966"/>
    <w:rsid w:val="0032583B"/>
    <w:rsid w:val="003274CB"/>
    <w:rsid w:val="003317C0"/>
    <w:rsid w:val="003332FA"/>
    <w:rsid w:val="00340CF7"/>
    <w:rsid w:val="00340D73"/>
    <w:rsid w:val="003417A5"/>
    <w:rsid w:val="00341EA5"/>
    <w:rsid w:val="0034771A"/>
    <w:rsid w:val="003477D9"/>
    <w:rsid w:val="00355257"/>
    <w:rsid w:val="00360A09"/>
    <w:rsid w:val="00363155"/>
    <w:rsid w:val="00363484"/>
    <w:rsid w:val="0036566C"/>
    <w:rsid w:val="003660F9"/>
    <w:rsid w:val="0036726B"/>
    <w:rsid w:val="00367922"/>
    <w:rsid w:val="00367AE8"/>
    <w:rsid w:val="00371B80"/>
    <w:rsid w:val="003746E7"/>
    <w:rsid w:val="00376401"/>
    <w:rsid w:val="0038137E"/>
    <w:rsid w:val="0038140D"/>
    <w:rsid w:val="003828BC"/>
    <w:rsid w:val="00385534"/>
    <w:rsid w:val="00386C2A"/>
    <w:rsid w:val="00387801"/>
    <w:rsid w:val="00390321"/>
    <w:rsid w:val="00392626"/>
    <w:rsid w:val="00392D63"/>
    <w:rsid w:val="00393DFF"/>
    <w:rsid w:val="003A297B"/>
    <w:rsid w:val="003A4908"/>
    <w:rsid w:val="003A512E"/>
    <w:rsid w:val="003A5D05"/>
    <w:rsid w:val="003A6140"/>
    <w:rsid w:val="003A6E6D"/>
    <w:rsid w:val="003B2A09"/>
    <w:rsid w:val="003B3812"/>
    <w:rsid w:val="003C0A59"/>
    <w:rsid w:val="003C2794"/>
    <w:rsid w:val="003C2F45"/>
    <w:rsid w:val="003C448A"/>
    <w:rsid w:val="003C6FF3"/>
    <w:rsid w:val="003C7114"/>
    <w:rsid w:val="003C7D23"/>
    <w:rsid w:val="003D2361"/>
    <w:rsid w:val="003D3C05"/>
    <w:rsid w:val="003D4497"/>
    <w:rsid w:val="003D71A2"/>
    <w:rsid w:val="003E1B3F"/>
    <w:rsid w:val="003E3F61"/>
    <w:rsid w:val="003E702E"/>
    <w:rsid w:val="003F124F"/>
    <w:rsid w:val="003F287F"/>
    <w:rsid w:val="003F5189"/>
    <w:rsid w:val="003F7EE2"/>
    <w:rsid w:val="00402057"/>
    <w:rsid w:val="004033D8"/>
    <w:rsid w:val="00403AB7"/>
    <w:rsid w:val="00406774"/>
    <w:rsid w:val="00410D86"/>
    <w:rsid w:val="004122C5"/>
    <w:rsid w:val="00413792"/>
    <w:rsid w:val="00415005"/>
    <w:rsid w:val="0041732D"/>
    <w:rsid w:val="004219E5"/>
    <w:rsid w:val="00421D3C"/>
    <w:rsid w:val="00421F12"/>
    <w:rsid w:val="00425EC8"/>
    <w:rsid w:val="0043295A"/>
    <w:rsid w:val="004330F6"/>
    <w:rsid w:val="004339E3"/>
    <w:rsid w:val="00434A51"/>
    <w:rsid w:val="0043711D"/>
    <w:rsid w:val="00446708"/>
    <w:rsid w:val="00451A4C"/>
    <w:rsid w:val="00453E2C"/>
    <w:rsid w:val="00454150"/>
    <w:rsid w:val="004545DF"/>
    <w:rsid w:val="00462D95"/>
    <w:rsid w:val="00472A4F"/>
    <w:rsid w:val="004826AC"/>
    <w:rsid w:val="00483F50"/>
    <w:rsid w:val="00490024"/>
    <w:rsid w:val="004933D3"/>
    <w:rsid w:val="00494E46"/>
    <w:rsid w:val="004966A8"/>
    <w:rsid w:val="004B0A43"/>
    <w:rsid w:val="004B0B45"/>
    <w:rsid w:val="004B2400"/>
    <w:rsid w:val="004C2938"/>
    <w:rsid w:val="004C69E0"/>
    <w:rsid w:val="004D73D5"/>
    <w:rsid w:val="004E0E67"/>
    <w:rsid w:val="004E5A3E"/>
    <w:rsid w:val="004F4647"/>
    <w:rsid w:val="004F53A6"/>
    <w:rsid w:val="004F707A"/>
    <w:rsid w:val="004F7781"/>
    <w:rsid w:val="005045AF"/>
    <w:rsid w:val="00505E04"/>
    <w:rsid w:val="0050712C"/>
    <w:rsid w:val="00515807"/>
    <w:rsid w:val="00517406"/>
    <w:rsid w:val="00523A75"/>
    <w:rsid w:val="0052705F"/>
    <w:rsid w:val="00533BA9"/>
    <w:rsid w:val="00542E27"/>
    <w:rsid w:val="0054576E"/>
    <w:rsid w:val="005462BE"/>
    <w:rsid w:val="0054722C"/>
    <w:rsid w:val="00553C13"/>
    <w:rsid w:val="00554A5A"/>
    <w:rsid w:val="005559F3"/>
    <w:rsid w:val="00556B91"/>
    <w:rsid w:val="005606EE"/>
    <w:rsid w:val="00560D11"/>
    <w:rsid w:val="005614D9"/>
    <w:rsid w:val="005617BC"/>
    <w:rsid w:val="005620D4"/>
    <w:rsid w:val="0056593F"/>
    <w:rsid w:val="0056656B"/>
    <w:rsid w:val="00566D7C"/>
    <w:rsid w:val="00570E6D"/>
    <w:rsid w:val="00570F54"/>
    <w:rsid w:val="00574866"/>
    <w:rsid w:val="005770DF"/>
    <w:rsid w:val="0057779F"/>
    <w:rsid w:val="005802C1"/>
    <w:rsid w:val="00580395"/>
    <w:rsid w:val="0058576E"/>
    <w:rsid w:val="00586A3B"/>
    <w:rsid w:val="00592219"/>
    <w:rsid w:val="00592930"/>
    <w:rsid w:val="005936FA"/>
    <w:rsid w:val="005A01DA"/>
    <w:rsid w:val="005A0389"/>
    <w:rsid w:val="005A2737"/>
    <w:rsid w:val="005A5933"/>
    <w:rsid w:val="005B08DA"/>
    <w:rsid w:val="005B0CE6"/>
    <w:rsid w:val="005B16D6"/>
    <w:rsid w:val="005B245C"/>
    <w:rsid w:val="005B2EC8"/>
    <w:rsid w:val="005B43C4"/>
    <w:rsid w:val="005B6056"/>
    <w:rsid w:val="005C166F"/>
    <w:rsid w:val="005C4588"/>
    <w:rsid w:val="005C592F"/>
    <w:rsid w:val="005C5D20"/>
    <w:rsid w:val="005C63C6"/>
    <w:rsid w:val="005D692D"/>
    <w:rsid w:val="005E1C1E"/>
    <w:rsid w:val="005E26B9"/>
    <w:rsid w:val="005E2FEB"/>
    <w:rsid w:val="005E6C6B"/>
    <w:rsid w:val="005F0171"/>
    <w:rsid w:val="005F0948"/>
    <w:rsid w:val="005F2466"/>
    <w:rsid w:val="005F2530"/>
    <w:rsid w:val="005F697B"/>
    <w:rsid w:val="005F707C"/>
    <w:rsid w:val="006007A8"/>
    <w:rsid w:val="00603AA2"/>
    <w:rsid w:val="006109B2"/>
    <w:rsid w:val="00610E6B"/>
    <w:rsid w:val="00611403"/>
    <w:rsid w:val="00616966"/>
    <w:rsid w:val="00617810"/>
    <w:rsid w:val="00621FB6"/>
    <w:rsid w:val="00622111"/>
    <w:rsid w:val="00624783"/>
    <w:rsid w:val="00624A4C"/>
    <w:rsid w:val="0062528B"/>
    <w:rsid w:val="00626A46"/>
    <w:rsid w:val="00634814"/>
    <w:rsid w:val="00634BC7"/>
    <w:rsid w:val="00640F4C"/>
    <w:rsid w:val="00643BA7"/>
    <w:rsid w:val="00651309"/>
    <w:rsid w:val="006647BD"/>
    <w:rsid w:val="00666749"/>
    <w:rsid w:val="006731F1"/>
    <w:rsid w:val="006775FD"/>
    <w:rsid w:val="006807AE"/>
    <w:rsid w:val="00684B12"/>
    <w:rsid w:val="00684B13"/>
    <w:rsid w:val="00684E99"/>
    <w:rsid w:val="00690B2F"/>
    <w:rsid w:val="00691E0D"/>
    <w:rsid w:val="00695BAD"/>
    <w:rsid w:val="006960BB"/>
    <w:rsid w:val="00696C4E"/>
    <w:rsid w:val="00696E92"/>
    <w:rsid w:val="006A1101"/>
    <w:rsid w:val="006A2669"/>
    <w:rsid w:val="006A3627"/>
    <w:rsid w:val="006A4A61"/>
    <w:rsid w:val="006A6487"/>
    <w:rsid w:val="006B28E2"/>
    <w:rsid w:val="006B3985"/>
    <w:rsid w:val="006B6E49"/>
    <w:rsid w:val="006C1DC0"/>
    <w:rsid w:val="006C3563"/>
    <w:rsid w:val="006C3F0E"/>
    <w:rsid w:val="006C5729"/>
    <w:rsid w:val="006C7D8B"/>
    <w:rsid w:val="006C7E03"/>
    <w:rsid w:val="006D04B9"/>
    <w:rsid w:val="006D075A"/>
    <w:rsid w:val="006D4E72"/>
    <w:rsid w:val="006E28D6"/>
    <w:rsid w:val="006E622E"/>
    <w:rsid w:val="006F025E"/>
    <w:rsid w:val="006F06EA"/>
    <w:rsid w:val="006F119E"/>
    <w:rsid w:val="006F4FCF"/>
    <w:rsid w:val="006F6D89"/>
    <w:rsid w:val="006F766A"/>
    <w:rsid w:val="007016B8"/>
    <w:rsid w:val="00701B3A"/>
    <w:rsid w:val="00702AFB"/>
    <w:rsid w:val="00705539"/>
    <w:rsid w:val="00707721"/>
    <w:rsid w:val="0071305E"/>
    <w:rsid w:val="007157EC"/>
    <w:rsid w:val="0071616A"/>
    <w:rsid w:val="00723F98"/>
    <w:rsid w:val="0072431A"/>
    <w:rsid w:val="00735F56"/>
    <w:rsid w:val="00736BDC"/>
    <w:rsid w:val="00740636"/>
    <w:rsid w:val="00741136"/>
    <w:rsid w:val="00742B0F"/>
    <w:rsid w:val="007459D1"/>
    <w:rsid w:val="00751521"/>
    <w:rsid w:val="00753E2B"/>
    <w:rsid w:val="0075691B"/>
    <w:rsid w:val="00756E7A"/>
    <w:rsid w:val="00757117"/>
    <w:rsid w:val="00760B79"/>
    <w:rsid w:val="007623AE"/>
    <w:rsid w:val="00762779"/>
    <w:rsid w:val="00770B18"/>
    <w:rsid w:val="00773195"/>
    <w:rsid w:val="00777BF9"/>
    <w:rsid w:val="007816E2"/>
    <w:rsid w:val="00781AFF"/>
    <w:rsid w:val="007860A5"/>
    <w:rsid w:val="007863E2"/>
    <w:rsid w:val="007903F0"/>
    <w:rsid w:val="007920F5"/>
    <w:rsid w:val="00792A63"/>
    <w:rsid w:val="00795CA4"/>
    <w:rsid w:val="00795FCC"/>
    <w:rsid w:val="007A161B"/>
    <w:rsid w:val="007B0EAB"/>
    <w:rsid w:val="007B6013"/>
    <w:rsid w:val="007C4DB8"/>
    <w:rsid w:val="007C790A"/>
    <w:rsid w:val="007D5E63"/>
    <w:rsid w:val="007D759E"/>
    <w:rsid w:val="007E0558"/>
    <w:rsid w:val="007F3DE5"/>
    <w:rsid w:val="00800617"/>
    <w:rsid w:val="008022F3"/>
    <w:rsid w:val="0080380D"/>
    <w:rsid w:val="00804793"/>
    <w:rsid w:val="00806EAF"/>
    <w:rsid w:val="00810043"/>
    <w:rsid w:val="008108DD"/>
    <w:rsid w:val="00810C21"/>
    <w:rsid w:val="00810D9B"/>
    <w:rsid w:val="00815A05"/>
    <w:rsid w:val="008176D3"/>
    <w:rsid w:val="00831C00"/>
    <w:rsid w:val="0083291B"/>
    <w:rsid w:val="008360C1"/>
    <w:rsid w:val="00836513"/>
    <w:rsid w:val="00836D9D"/>
    <w:rsid w:val="0084730B"/>
    <w:rsid w:val="00851DDB"/>
    <w:rsid w:val="008522B0"/>
    <w:rsid w:val="008527AB"/>
    <w:rsid w:val="008639B5"/>
    <w:rsid w:val="0087080F"/>
    <w:rsid w:val="00871DF4"/>
    <w:rsid w:val="00876D9E"/>
    <w:rsid w:val="0088101D"/>
    <w:rsid w:val="0088140D"/>
    <w:rsid w:val="008901EC"/>
    <w:rsid w:val="00894B38"/>
    <w:rsid w:val="00897152"/>
    <w:rsid w:val="008A0D01"/>
    <w:rsid w:val="008A1068"/>
    <w:rsid w:val="008A5245"/>
    <w:rsid w:val="008A7429"/>
    <w:rsid w:val="008A7895"/>
    <w:rsid w:val="008B07D5"/>
    <w:rsid w:val="008B0922"/>
    <w:rsid w:val="008B1E22"/>
    <w:rsid w:val="008B2DC9"/>
    <w:rsid w:val="008C0CE7"/>
    <w:rsid w:val="008C0F32"/>
    <w:rsid w:val="008C24FA"/>
    <w:rsid w:val="008D0D5B"/>
    <w:rsid w:val="008D18EA"/>
    <w:rsid w:val="008D1D28"/>
    <w:rsid w:val="008D20BA"/>
    <w:rsid w:val="008D59EE"/>
    <w:rsid w:val="008D7827"/>
    <w:rsid w:val="008D7CCD"/>
    <w:rsid w:val="008E1B2F"/>
    <w:rsid w:val="008E1F6C"/>
    <w:rsid w:val="008E2501"/>
    <w:rsid w:val="008E5657"/>
    <w:rsid w:val="008E5909"/>
    <w:rsid w:val="008E6CE5"/>
    <w:rsid w:val="008E70A2"/>
    <w:rsid w:val="008F3F9D"/>
    <w:rsid w:val="008F423F"/>
    <w:rsid w:val="008F70AE"/>
    <w:rsid w:val="00906568"/>
    <w:rsid w:val="00907066"/>
    <w:rsid w:val="00913620"/>
    <w:rsid w:val="00916BA0"/>
    <w:rsid w:val="009205B2"/>
    <w:rsid w:val="00922CA0"/>
    <w:rsid w:val="00923CDC"/>
    <w:rsid w:val="009273FB"/>
    <w:rsid w:val="00932770"/>
    <w:rsid w:val="009401E3"/>
    <w:rsid w:val="00940A74"/>
    <w:rsid w:val="00944AF1"/>
    <w:rsid w:val="0095174D"/>
    <w:rsid w:val="00951E97"/>
    <w:rsid w:val="00960ADC"/>
    <w:rsid w:val="00961751"/>
    <w:rsid w:val="0096275D"/>
    <w:rsid w:val="00962BAA"/>
    <w:rsid w:val="00963AD7"/>
    <w:rsid w:val="009713EE"/>
    <w:rsid w:val="00971E3F"/>
    <w:rsid w:val="00972345"/>
    <w:rsid w:val="00977F6E"/>
    <w:rsid w:val="009806D8"/>
    <w:rsid w:val="00985507"/>
    <w:rsid w:val="009863E3"/>
    <w:rsid w:val="00996B82"/>
    <w:rsid w:val="009A1AF6"/>
    <w:rsid w:val="009A5C3E"/>
    <w:rsid w:val="009A5C4E"/>
    <w:rsid w:val="009A74BF"/>
    <w:rsid w:val="009A7B3B"/>
    <w:rsid w:val="009B1C7B"/>
    <w:rsid w:val="009B3FD9"/>
    <w:rsid w:val="009B71C6"/>
    <w:rsid w:val="009C4D0C"/>
    <w:rsid w:val="009C719A"/>
    <w:rsid w:val="009C7261"/>
    <w:rsid w:val="009E1C29"/>
    <w:rsid w:val="009E2477"/>
    <w:rsid w:val="009E5D27"/>
    <w:rsid w:val="009F012D"/>
    <w:rsid w:val="009F0F47"/>
    <w:rsid w:val="009F2699"/>
    <w:rsid w:val="009F2A42"/>
    <w:rsid w:val="009F31F0"/>
    <w:rsid w:val="009F3F4D"/>
    <w:rsid w:val="009F4160"/>
    <w:rsid w:val="009F549E"/>
    <w:rsid w:val="00A0036D"/>
    <w:rsid w:val="00A02356"/>
    <w:rsid w:val="00A0741B"/>
    <w:rsid w:val="00A12F05"/>
    <w:rsid w:val="00A13253"/>
    <w:rsid w:val="00A137B3"/>
    <w:rsid w:val="00A14A47"/>
    <w:rsid w:val="00A14CE3"/>
    <w:rsid w:val="00A16E0F"/>
    <w:rsid w:val="00A22CE8"/>
    <w:rsid w:val="00A246D9"/>
    <w:rsid w:val="00A25664"/>
    <w:rsid w:val="00A330F2"/>
    <w:rsid w:val="00A42F33"/>
    <w:rsid w:val="00A44697"/>
    <w:rsid w:val="00A46E70"/>
    <w:rsid w:val="00A50919"/>
    <w:rsid w:val="00A52C17"/>
    <w:rsid w:val="00A5371D"/>
    <w:rsid w:val="00A64986"/>
    <w:rsid w:val="00A67C9F"/>
    <w:rsid w:val="00A713C9"/>
    <w:rsid w:val="00A75B34"/>
    <w:rsid w:val="00A824AA"/>
    <w:rsid w:val="00A850B4"/>
    <w:rsid w:val="00A86255"/>
    <w:rsid w:val="00A917A4"/>
    <w:rsid w:val="00A93D1D"/>
    <w:rsid w:val="00A95751"/>
    <w:rsid w:val="00AA2B62"/>
    <w:rsid w:val="00AB07F0"/>
    <w:rsid w:val="00AB2041"/>
    <w:rsid w:val="00AC35BE"/>
    <w:rsid w:val="00AC515A"/>
    <w:rsid w:val="00AC6ED9"/>
    <w:rsid w:val="00AC7C55"/>
    <w:rsid w:val="00AD104F"/>
    <w:rsid w:val="00AD15E7"/>
    <w:rsid w:val="00AD4C10"/>
    <w:rsid w:val="00AD62FC"/>
    <w:rsid w:val="00AD7B4F"/>
    <w:rsid w:val="00AE5728"/>
    <w:rsid w:val="00AF2D17"/>
    <w:rsid w:val="00AF3AAC"/>
    <w:rsid w:val="00B021C0"/>
    <w:rsid w:val="00B123E7"/>
    <w:rsid w:val="00B216C0"/>
    <w:rsid w:val="00B23FFB"/>
    <w:rsid w:val="00B2516E"/>
    <w:rsid w:val="00B26FD1"/>
    <w:rsid w:val="00B279B8"/>
    <w:rsid w:val="00B31E8F"/>
    <w:rsid w:val="00B328C7"/>
    <w:rsid w:val="00B40FAC"/>
    <w:rsid w:val="00B4336D"/>
    <w:rsid w:val="00B466AF"/>
    <w:rsid w:val="00B50A67"/>
    <w:rsid w:val="00B51F78"/>
    <w:rsid w:val="00B53200"/>
    <w:rsid w:val="00B54216"/>
    <w:rsid w:val="00B54695"/>
    <w:rsid w:val="00B5698F"/>
    <w:rsid w:val="00B611AB"/>
    <w:rsid w:val="00B61D6B"/>
    <w:rsid w:val="00B65093"/>
    <w:rsid w:val="00B67CF1"/>
    <w:rsid w:val="00B7246B"/>
    <w:rsid w:val="00B77A68"/>
    <w:rsid w:val="00B81174"/>
    <w:rsid w:val="00B82652"/>
    <w:rsid w:val="00B83A5C"/>
    <w:rsid w:val="00B83CA6"/>
    <w:rsid w:val="00B84A70"/>
    <w:rsid w:val="00B87A90"/>
    <w:rsid w:val="00BA16DA"/>
    <w:rsid w:val="00BB1F2F"/>
    <w:rsid w:val="00BC23B8"/>
    <w:rsid w:val="00BC2594"/>
    <w:rsid w:val="00BC6470"/>
    <w:rsid w:val="00BC738F"/>
    <w:rsid w:val="00BD6156"/>
    <w:rsid w:val="00BE4205"/>
    <w:rsid w:val="00BF20E2"/>
    <w:rsid w:val="00BF43E9"/>
    <w:rsid w:val="00C00874"/>
    <w:rsid w:val="00C01A3E"/>
    <w:rsid w:val="00C0341D"/>
    <w:rsid w:val="00C03CFC"/>
    <w:rsid w:val="00C0447C"/>
    <w:rsid w:val="00C10FE5"/>
    <w:rsid w:val="00C146A3"/>
    <w:rsid w:val="00C25A04"/>
    <w:rsid w:val="00C25B37"/>
    <w:rsid w:val="00C25F56"/>
    <w:rsid w:val="00C25FB6"/>
    <w:rsid w:val="00C262BC"/>
    <w:rsid w:val="00C33AC0"/>
    <w:rsid w:val="00C4368E"/>
    <w:rsid w:val="00C43C15"/>
    <w:rsid w:val="00C4453D"/>
    <w:rsid w:val="00C46231"/>
    <w:rsid w:val="00C474C3"/>
    <w:rsid w:val="00C535ED"/>
    <w:rsid w:val="00C537F1"/>
    <w:rsid w:val="00C57C87"/>
    <w:rsid w:val="00C57DC6"/>
    <w:rsid w:val="00C64B27"/>
    <w:rsid w:val="00C701F3"/>
    <w:rsid w:val="00C72282"/>
    <w:rsid w:val="00C735AA"/>
    <w:rsid w:val="00C73920"/>
    <w:rsid w:val="00C75FD0"/>
    <w:rsid w:val="00C7650D"/>
    <w:rsid w:val="00C76978"/>
    <w:rsid w:val="00CA2883"/>
    <w:rsid w:val="00CA68ED"/>
    <w:rsid w:val="00CB261E"/>
    <w:rsid w:val="00CB50CD"/>
    <w:rsid w:val="00CB7DA2"/>
    <w:rsid w:val="00CC0883"/>
    <w:rsid w:val="00CC5591"/>
    <w:rsid w:val="00CD1A04"/>
    <w:rsid w:val="00CD3D47"/>
    <w:rsid w:val="00CD418E"/>
    <w:rsid w:val="00CD41B3"/>
    <w:rsid w:val="00CD44CE"/>
    <w:rsid w:val="00CD64F1"/>
    <w:rsid w:val="00CD72C5"/>
    <w:rsid w:val="00CD762E"/>
    <w:rsid w:val="00CE1065"/>
    <w:rsid w:val="00CE2912"/>
    <w:rsid w:val="00CE3C65"/>
    <w:rsid w:val="00CE6A36"/>
    <w:rsid w:val="00CF781F"/>
    <w:rsid w:val="00D006C4"/>
    <w:rsid w:val="00D01AD8"/>
    <w:rsid w:val="00D03C53"/>
    <w:rsid w:val="00D03F09"/>
    <w:rsid w:val="00D06F52"/>
    <w:rsid w:val="00D137A0"/>
    <w:rsid w:val="00D17BBE"/>
    <w:rsid w:val="00D25778"/>
    <w:rsid w:val="00D30115"/>
    <w:rsid w:val="00D362C6"/>
    <w:rsid w:val="00D43D30"/>
    <w:rsid w:val="00D4480D"/>
    <w:rsid w:val="00D46E20"/>
    <w:rsid w:val="00D46FEA"/>
    <w:rsid w:val="00D47A0A"/>
    <w:rsid w:val="00D53BE5"/>
    <w:rsid w:val="00D53F8E"/>
    <w:rsid w:val="00D54EFE"/>
    <w:rsid w:val="00D54F4A"/>
    <w:rsid w:val="00D56E42"/>
    <w:rsid w:val="00D64141"/>
    <w:rsid w:val="00D71341"/>
    <w:rsid w:val="00D71345"/>
    <w:rsid w:val="00D77969"/>
    <w:rsid w:val="00D80A38"/>
    <w:rsid w:val="00D825BD"/>
    <w:rsid w:val="00D8280F"/>
    <w:rsid w:val="00D92C09"/>
    <w:rsid w:val="00D96171"/>
    <w:rsid w:val="00DA085A"/>
    <w:rsid w:val="00DA6C21"/>
    <w:rsid w:val="00DC1A99"/>
    <w:rsid w:val="00DC5DF1"/>
    <w:rsid w:val="00DC6106"/>
    <w:rsid w:val="00DC75CB"/>
    <w:rsid w:val="00DD02F0"/>
    <w:rsid w:val="00DD1903"/>
    <w:rsid w:val="00DE4470"/>
    <w:rsid w:val="00DE5634"/>
    <w:rsid w:val="00DF029E"/>
    <w:rsid w:val="00DF122E"/>
    <w:rsid w:val="00DF1FD0"/>
    <w:rsid w:val="00DF4105"/>
    <w:rsid w:val="00DF526D"/>
    <w:rsid w:val="00DF5869"/>
    <w:rsid w:val="00DF7DDF"/>
    <w:rsid w:val="00E00EA7"/>
    <w:rsid w:val="00E03EF4"/>
    <w:rsid w:val="00E05B02"/>
    <w:rsid w:val="00E12051"/>
    <w:rsid w:val="00E16CEB"/>
    <w:rsid w:val="00E22890"/>
    <w:rsid w:val="00E2493D"/>
    <w:rsid w:val="00E254D1"/>
    <w:rsid w:val="00E30047"/>
    <w:rsid w:val="00E31086"/>
    <w:rsid w:val="00E3489B"/>
    <w:rsid w:val="00E34FEF"/>
    <w:rsid w:val="00E360D9"/>
    <w:rsid w:val="00E40FCC"/>
    <w:rsid w:val="00E4315C"/>
    <w:rsid w:val="00E43822"/>
    <w:rsid w:val="00E43966"/>
    <w:rsid w:val="00E47892"/>
    <w:rsid w:val="00E5283F"/>
    <w:rsid w:val="00E54B44"/>
    <w:rsid w:val="00E563B6"/>
    <w:rsid w:val="00E65585"/>
    <w:rsid w:val="00E71FEF"/>
    <w:rsid w:val="00E72364"/>
    <w:rsid w:val="00E724A1"/>
    <w:rsid w:val="00E75312"/>
    <w:rsid w:val="00E8361B"/>
    <w:rsid w:val="00E85306"/>
    <w:rsid w:val="00E9075F"/>
    <w:rsid w:val="00E93462"/>
    <w:rsid w:val="00EB251A"/>
    <w:rsid w:val="00EB7E50"/>
    <w:rsid w:val="00EC0346"/>
    <w:rsid w:val="00EC0C32"/>
    <w:rsid w:val="00EC6DE0"/>
    <w:rsid w:val="00EC73E1"/>
    <w:rsid w:val="00EC76D6"/>
    <w:rsid w:val="00ED1570"/>
    <w:rsid w:val="00ED2A59"/>
    <w:rsid w:val="00ED6777"/>
    <w:rsid w:val="00EE385E"/>
    <w:rsid w:val="00EE57CD"/>
    <w:rsid w:val="00EE6E80"/>
    <w:rsid w:val="00EF0789"/>
    <w:rsid w:val="00EF2B18"/>
    <w:rsid w:val="00EF4946"/>
    <w:rsid w:val="00F02598"/>
    <w:rsid w:val="00F03D9C"/>
    <w:rsid w:val="00F06287"/>
    <w:rsid w:val="00F13B12"/>
    <w:rsid w:val="00F15878"/>
    <w:rsid w:val="00F15FF9"/>
    <w:rsid w:val="00F214A4"/>
    <w:rsid w:val="00F22B09"/>
    <w:rsid w:val="00F40CB5"/>
    <w:rsid w:val="00F44ECD"/>
    <w:rsid w:val="00F46656"/>
    <w:rsid w:val="00F46F1A"/>
    <w:rsid w:val="00F51100"/>
    <w:rsid w:val="00F52551"/>
    <w:rsid w:val="00F62D53"/>
    <w:rsid w:val="00F65F3C"/>
    <w:rsid w:val="00F663A6"/>
    <w:rsid w:val="00F67E24"/>
    <w:rsid w:val="00F71168"/>
    <w:rsid w:val="00F71D7F"/>
    <w:rsid w:val="00F72222"/>
    <w:rsid w:val="00F723D4"/>
    <w:rsid w:val="00F737E8"/>
    <w:rsid w:val="00F73C26"/>
    <w:rsid w:val="00F74578"/>
    <w:rsid w:val="00F76C21"/>
    <w:rsid w:val="00F82643"/>
    <w:rsid w:val="00F8572F"/>
    <w:rsid w:val="00F87E3E"/>
    <w:rsid w:val="00F93DE0"/>
    <w:rsid w:val="00F94562"/>
    <w:rsid w:val="00F94721"/>
    <w:rsid w:val="00F9545B"/>
    <w:rsid w:val="00F96589"/>
    <w:rsid w:val="00F973E7"/>
    <w:rsid w:val="00FA301D"/>
    <w:rsid w:val="00FB0400"/>
    <w:rsid w:val="00FB2344"/>
    <w:rsid w:val="00FB5D16"/>
    <w:rsid w:val="00FB6187"/>
    <w:rsid w:val="00FB7B72"/>
    <w:rsid w:val="00FC1B47"/>
    <w:rsid w:val="00FC213D"/>
    <w:rsid w:val="00FC37D2"/>
    <w:rsid w:val="00FC621F"/>
    <w:rsid w:val="00FD236A"/>
    <w:rsid w:val="00FD2451"/>
    <w:rsid w:val="00FE354E"/>
    <w:rsid w:val="00FE538D"/>
    <w:rsid w:val="00FF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E63E"/>
  <w15:chartTrackingRefBased/>
  <w15:docId w15:val="{3DA03BF9-A896-4C24-8198-E4A2B9222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9F2A4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9F2A4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9F2A4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F2A42"/>
  </w:style>
  <w:style w:type="paragraph" w:styleId="Header">
    <w:name w:val="header"/>
    <w:basedOn w:val="Normal"/>
    <w:link w:val="HeaderChar"/>
    <w:uiPriority w:val="99"/>
    <w:unhideWhenUsed/>
    <w:rsid w:val="00CB261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61E"/>
  </w:style>
  <w:style w:type="paragraph" w:styleId="Footer">
    <w:name w:val="footer"/>
    <w:basedOn w:val="Normal"/>
    <w:link w:val="FooterChar"/>
    <w:uiPriority w:val="99"/>
    <w:unhideWhenUsed/>
    <w:rsid w:val="00CB261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D7167-2A50-4FA5-A9D9-38772E08C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1304</Words>
  <Characters>74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Akhmedullin</dc:creator>
  <cp:keywords/>
  <dc:description/>
  <cp:lastModifiedBy>Ruslan Akhmedullin</cp:lastModifiedBy>
  <cp:revision>23</cp:revision>
  <dcterms:created xsi:type="dcterms:W3CDTF">2024-12-22T12:01:00Z</dcterms:created>
  <dcterms:modified xsi:type="dcterms:W3CDTF">2025-08-12T02:36:00Z</dcterms:modified>
</cp:coreProperties>
</file>